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225" w:type="dxa"/>
        <w:tblLayout w:type="fixed"/>
        <w:tblLook w:val="04A0" w:firstRow="1" w:lastRow="0" w:firstColumn="1" w:lastColumn="0" w:noHBand="0" w:noVBand="1"/>
      </w:tblPr>
      <w:tblGrid>
        <w:gridCol w:w="2571"/>
        <w:gridCol w:w="1650"/>
        <w:gridCol w:w="989"/>
        <w:gridCol w:w="1745"/>
        <w:gridCol w:w="2270"/>
      </w:tblGrid>
      <w:tr w:rsidR="00235065" w14:paraId="767CB0C4" w14:textId="77777777">
        <w:trPr>
          <w:trHeight w:val="860"/>
        </w:trPr>
        <w:tc>
          <w:tcPr>
            <w:tcW w:w="9225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1FEABA" w14:textId="39CB2430" w:rsidR="00235065" w:rsidRDefault="006A126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8"/>
                <w:szCs w:val="28"/>
              </w:rPr>
            </w:pPr>
            <w:r w:rsidRPr="00B737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upplementary </w:t>
            </w:r>
            <w:r w:rsidR="00D15756" w:rsidRPr="00B737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able </w:t>
            </w:r>
            <w:r w:rsidR="00FA6C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="00D15756" w:rsidRPr="00B737D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he significantly changed protein in hypothalamus of pigs under HS</w:t>
            </w:r>
          </w:p>
        </w:tc>
      </w:tr>
      <w:tr w:rsidR="00235065" w14:paraId="72CF08F0" w14:textId="77777777">
        <w:trPr>
          <w:trHeight w:val="510"/>
        </w:trPr>
        <w:tc>
          <w:tcPr>
            <w:tcW w:w="25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8964F2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name</w:t>
            </w:r>
          </w:p>
        </w:tc>
        <w:tc>
          <w:tcPr>
            <w:tcW w:w="16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9687AD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ession number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83D6FD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eptides</w:t>
            </w:r>
          </w:p>
        </w:tc>
        <w:tc>
          <w:tcPr>
            <w:tcW w:w="174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7F9180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io</w:t>
            </w:r>
          </w:p>
          <w:p w14:paraId="0A1B748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Heat stress/Control)</w:t>
            </w:r>
          </w:p>
        </w:tc>
        <w:tc>
          <w:tcPr>
            <w:tcW w:w="22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5A510F9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nctions</w:t>
            </w:r>
          </w:p>
        </w:tc>
      </w:tr>
      <w:tr w:rsidR="00235065" w14:paraId="58E7FE4F" w14:textId="77777777">
        <w:trPr>
          <w:trHeight w:val="312"/>
        </w:trPr>
        <w:tc>
          <w:tcPr>
            <w:tcW w:w="2571" w:type="dxa"/>
            <w:vMerge/>
            <w:tcBorders>
              <w:bottom w:val="single" w:sz="4" w:space="0" w:color="auto"/>
            </w:tcBorders>
            <w:vAlign w:val="center"/>
          </w:tcPr>
          <w:p w14:paraId="0B96C22C" w14:textId="77777777" w:rsidR="00235065" w:rsidRDefault="00235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50" w:type="dxa"/>
            <w:vMerge/>
            <w:tcBorders>
              <w:bottom w:val="single" w:sz="4" w:space="0" w:color="auto"/>
            </w:tcBorders>
            <w:vAlign w:val="center"/>
          </w:tcPr>
          <w:p w14:paraId="31A3C383" w14:textId="77777777" w:rsidR="00235065" w:rsidRDefault="00235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9" w:type="dxa"/>
            <w:vMerge/>
            <w:tcBorders>
              <w:bottom w:val="single" w:sz="4" w:space="0" w:color="auto"/>
            </w:tcBorders>
            <w:vAlign w:val="center"/>
          </w:tcPr>
          <w:p w14:paraId="729054E6" w14:textId="77777777" w:rsidR="00235065" w:rsidRDefault="00235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vMerge/>
            <w:tcBorders>
              <w:bottom w:val="single" w:sz="4" w:space="0" w:color="auto"/>
            </w:tcBorders>
            <w:vAlign w:val="center"/>
          </w:tcPr>
          <w:p w14:paraId="2615F35E" w14:textId="77777777" w:rsidR="00235065" w:rsidRDefault="00235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0" w:type="dxa"/>
            <w:vMerge/>
            <w:tcBorders>
              <w:bottom w:val="single" w:sz="4" w:space="0" w:color="auto"/>
            </w:tcBorders>
            <w:vAlign w:val="center"/>
          </w:tcPr>
          <w:p w14:paraId="332621B5" w14:textId="77777777" w:rsidR="00235065" w:rsidRDefault="00235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35065" w14:paraId="36BFFCF5" w14:textId="77777777">
        <w:trPr>
          <w:trHeight w:val="342"/>
        </w:trPr>
        <w:tc>
          <w:tcPr>
            <w:tcW w:w="9225" w:type="dxa"/>
            <w:gridSpan w:val="5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57140992" w14:textId="77777777" w:rsidR="00235065" w:rsidRDefault="00D157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Down-regulated in Hypothalamus</w:t>
            </w:r>
          </w:p>
        </w:tc>
      </w:tr>
      <w:tr w:rsidR="00235065" w14:paraId="06CE2F9B" w14:textId="77777777">
        <w:trPr>
          <w:trHeight w:val="819"/>
        </w:trPr>
        <w:tc>
          <w:tcPr>
            <w:tcW w:w="2571" w:type="dxa"/>
            <w:shd w:val="clear" w:color="000000" w:fill="FFFFFF"/>
            <w:vAlign w:val="center"/>
          </w:tcPr>
          <w:p w14:paraId="7E58117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V-type proton ATPase subunit F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3A26FC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7545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59A7CB3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52CACB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DEBB6B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gen ion transporting ATP synthase activity</w:t>
            </w:r>
          </w:p>
        </w:tc>
      </w:tr>
      <w:tr w:rsidR="00235065" w14:paraId="7B2D412F" w14:textId="77777777">
        <w:trPr>
          <w:trHeight w:val="681"/>
        </w:trPr>
        <w:tc>
          <w:tcPr>
            <w:tcW w:w="2571" w:type="dxa"/>
            <w:shd w:val="clear" w:color="000000" w:fill="FFFFFF"/>
            <w:vAlign w:val="center"/>
          </w:tcPr>
          <w:p w14:paraId="2F04F09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microtubule-associated protein tau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B8F0CA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90233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9E4374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32A9BC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4A7F9F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rotubule binding</w:t>
            </w:r>
          </w:p>
        </w:tc>
      </w:tr>
      <w:tr w:rsidR="00235065" w14:paraId="46A44368" w14:textId="77777777">
        <w:trPr>
          <w:trHeight w:val="840"/>
        </w:trPr>
        <w:tc>
          <w:tcPr>
            <w:tcW w:w="2571" w:type="dxa"/>
            <w:shd w:val="clear" w:color="000000" w:fill="FFFFFF"/>
            <w:vAlign w:val="center"/>
          </w:tcPr>
          <w:p w14:paraId="122A9AB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neurofilament heavy polypeptid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77E350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7088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FC4F92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2971C1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A1C9C4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5065" w14:paraId="10BAEE5A" w14:textId="77777777">
        <w:trPr>
          <w:trHeight w:val="441"/>
        </w:trPr>
        <w:tc>
          <w:tcPr>
            <w:tcW w:w="2571" w:type="dxa"/>
            <w:shd w:val="clear" w:color="000000" w:fill="FFFFFF"/>
            <w:vAlign w:val="center"/>
          </w:tcPr>
          <w:p w14:paraId="26BAD10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dynamin-1 isoform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7F2217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9403364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4EFA618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67BE0E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96F5FC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spholipid binding </w:t>
            </w:r>
          </w:p>
        </w:tc>
      </w:tr>
      <w:tr w:rsidR="00235065" w14:paraId="231F1CF2" w14:textId="77777777">
        <w:trPr>
          <w:trHeight w:val="741"/>
        </w:trPr>
        <w:tc>
          <w:tcPr>
            <w:tcW w:w="2571" w:type="dxa"/>
            <w:shd w:val="clear" w:color="000000" w:fill="FFFFFF"/>
            <w:vAlign w:val="center"/>
          </w:tcPr>
          <w:p w14:paraId="6E56B2F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cytoplasmic dynein 1 heavy chain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F1D418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87231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0683CC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9F14D0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923F29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otein binding and microtubule motor activity </w:t>
            </w:r>
          </w:p>
        </w:tc>
      </w:tr>
      <w:tr w:rsidR="00235065" w14:paraId="34673970" w14:textId="77777777">
        <w:trPr>
          <w:trHeight w:val="600"/>
        </w:trPr>
        <w:tc>
          <w:tcPr>
            <w:tcW w:w="2571" w:type="dxa"/>
            <w:shd w:val="clear" w:color="000000" w:fill="FFFFFF"/>
            <w:vAlign w:val="center"/>
          </w:tcPr>
          <w:p w14:paraId="7BA6345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microtubule-associated protein 6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23227C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8828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492CA5A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0DCDA6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3B290B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5065" w14:paraId="46A306E9" w14:textId="77777777">
        <w:trPr>
          <w:trHeight w:val="600"/>
        </w:trPr>
        <w:tc>
          <w:tcPr>
            <w:tcW w:w="2571" w:type="dxa"/>
            <w:shd w:val="clear" w:color="000000" w:fill="FFFFFF"/>
            <w:vAlign w:val="center"/>
          </w:tcPr>
          <w:p w14:paraId="77135FE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annexin A6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D53993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304211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4B2A44C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F9D3FB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EA1220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alcium ion binding </w:t>
            </w:r>
          </w:p>
        </w:tc>
      </w:tr>
      <w:tr w:rsidR="00235065" w14:paraId="046ADBC2" w14:textId="77777777">
        <w:trPr>
          <w:trHeight w:val="660"/>
        </w:trPr>
        <w:tc>
          <w:tcPr>
            <w:tcW w:w="2571" w:type="dxa"/>
            <w:shd w:val="clear" w:color="000000" w:fill="FFFFFF"/>
            <w:vAlign w:val="center"/>
          </w:tcPr>
          <w:p w14:paraId="774D047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clathrinid coat assembly protein AP180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0B131A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78374|ref|XP_003121434.3|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8CBC22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BE3C86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C8CE64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nding</w:t>
            </w:r>
          </w:p>
        </w:tc>
      </w:tr>
      <w:tr w:rsidR="00235065" w14:paraId="6C5FA0A4" w14:textId="77777777">
        <w:trPr>
          <w:trHeight w:val="501"/>
        </w:trPr>
        <w:tc>
          <w:tcPr>
            <w:tcW w:w="2571" w:type="dxa"/>
            <w:shd w:val="clear" w:color="000000" w:fill="FFFFFF"/>
            <w:vAlign w:val="center"/>
          </w:tcPr>
          <w:p w14:paraId="127D4A2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1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ankyrin-2</w:t>
            </w:r>
            <w:bookmarkEnd w:id="0"/>
          </w:p>
        </w:tc>
        <w:tc>
          <w:tcPr>
            <w:tcW w:w="1650" w:type="dxa"/>
            <w:shd w:val="clear" w:color="000000" w:fill="FFFFFF"/>
            <w:vAlign w:val="center"/>
          </w:tcPr>
          <w:p w14:paraId="6B92F8E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87861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064D43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72D673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3DE90A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trin binding</w:t>
            </w:r>
          </w:p>
        </w:tc>
      </w:tr>
      <w:tr w:rsidR="00235065" w14:paraId="25CECB12" w14:textId="77777777">
        <w:trPr>
          <w:trHeight w:val="1161"/>
        </w:trPr>
        <w:tc>
          <w:tcPr>
            <w:tcW w:w="2571" w:type="dxa"/>
            <w:shd w:val="clear" w:color="000000" w:fill="FFFFFF"/>
            <w:vAlign w:val="center"/>
          </w:tcPr>
          <w:p w14:paraId="2BA2B53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dihydropyridines- related protein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C0E6F0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8731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0C5F89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5DDC62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807297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ydrolase activity, acting on carbon-nitrogen (but not peptide) bonds </w:t>
            </w:r>
          </w:p>
        </w:tc>
      </w:tr>
      <w:tr w:rsidR="00235065" w14:paraId="60270F60" w14:textId="77777777">
        <w:trPr>
          <w:trHeight w:val="399"/>
        </w:trPr>
        <w:tc>
          <w:tcPr>
            <w:tcW w:w="2571" w:type="dxa"/>
            <w:shd w:val="clear" w:color="000000" w:fill="FFFFFF"/>
            <w:vAlign w:val="center"/>
          </w:tcPr>
          <w:p w14:paraId="0951294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alpha-caltract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9A9B4C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9404193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4E8824C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7F7F03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DC816F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TP binding </w:t>
            </w:r>
          </w:p>
        </w:tc>
      </w:tr>
      <w:tr w:rsidR="00235065" w14:paraId="4DC19403" w14:textId="77777777">
        <w:trPr>
          <w:trHeight w:val="381"/>
        </w:trPr>
        <w:tc>
          <w:tcPr>
            <w:tcW w:w="2571" w:type="dxa"/>
            <w:shd w:val="clear" w:color="000000" w:fill="FFFFFF"/>
            <w:vAlign w:val="center"/>
          </w:tcPr>
          <w:p w14:paraId="5585AE7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beta-adducin isoform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481F35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8532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861966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2D44EB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5DD16D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almodulin binding </w:t>
            </w:r>
          </w:p>
        </w:tc>
      </w:tr>
      <w:tr w:rsidR="00235065" w14:paraId="5963B768" w14:textId="77777777">
        <w:trPr>
          <w:trHeight w:val="420"/>
        </w:trPr>
        <w:tc>
          <w:tcPr>
            <w:tcW w:w="2571" w:type="dxa"/>
            <w:shd w:val="clear" w:color="000000" w:fill="FFFFFF"/>
            <w:vAlign w:val="center"/>
          </w:tcPr>
          <w:p w14:paraId="16581E7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scle glycogen phosphoryl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D9694B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0607333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4D46BF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43E34F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18228C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lycogen phosphorylase activity </w:t>
            </w:r>
          </w:p>
        </w:tc>
      </w:tr>
      <w:tr w:rsidR="00235065" w14:paraId="048BCE2E" w14:textId="77777777">
        <w:trPr>
          <w:trHeight w:val="861"/>
        </w:trPr>
        <w:tc>
          <w:tcPr>
            <w:tcW w:w="2571" w:type="dxa"/>
            <w:shd w:val="clear" w:color="000000" w:fill="FFFFFF"/>
            <w:vAlign w:val="center"/>
          </w:tcPr>
          <w:p w14:paraId="617FEB7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B10, member RAS oncogene family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378460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000740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822B38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64D7AF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572149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P binding</w:t>
            </w:r>
          </w:p>
        </w:tc>
      </w:tr>
      <w:tr w:rsidR="00235065" w14:paraId="4F3BD441" w14:textId="77777777">
        <w:trPr>
          <w:trHeight w:val="579"/>
        </w:trPr>
        <w:tc>
          <w:tcPr>
            <w:tcW w:w="2571" w:type="dxa"/>
            <w:shd w:val="clear" w:color="000000" w:fill="FFFFFF"/>
            <w:vAlign w:val="center"/>
          </w:tcPr>
          <w:p w14:paraId="0271637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tubulin beta-2C chain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301EB9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8129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BB85A3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A692C8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FDEBE6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TP binding and MHC class I protein binding </w:t>
            </w:r>
          </w:p>
        </w:tc>
      </w:tr>
      <w:tr w:rsidR="00235065" w14:paraId="53FA3DAA" w14:textId="77777777">
        <w:trPr>
          <w:trHeight w:val="399"/>
        </w:trPr>
        <w:tc>
          <w:tcPr>
            <w:tcW w:w="2571" w:type="dxa"/>
            <w:shd w:val="clear" w:color="000000" w:fill="FFFFFF"/>
            <w:vAlign w:val="center"/>
          </w:tcPr>
          <w:p w14:paraId="454AA33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-2 complex subunit beta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B65755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218727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5E54439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1B179F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0A062C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otein transporter activity </w:t>
            </w:r>
          </w:p>
        </w:tc>
      </w:tr>
      <w:tr w:rsidR="00235065" w14:paraId="7C8D35EC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421C86C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prefoldin subunit 5-like isoform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B6BB9A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8783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4EBE972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0B8CE2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CCA00C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corepressor activity</w:t>
            </w:r>
          </w:p>
        </w:tc>
      </w:tr>
      <w:tr w:rsidR="00235065" w14:paraId="23857F0A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505AA3A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septin-7-like isoform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04546D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7563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CBC562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04266D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8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E70414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binding and structural molecule activity</w:t>
            </w:r>
          </w:p>
        </w:tc>
      </w:tr>
      <w:tr w:rsidR="00235065" w14:paraId="783E1109" w14:textId="77777777">
        <w:trPr>
          <w:trHeight w:val="399"/>
        </w:trPr>
        <w:tc>
          <w:tcPr>
            <w:tcW w:w="2571" w:type="dxa"/>
            <w:shd w:val="clear" w:color="000000" w:fill="FFFFFF"/>
            <w:vAlign w:val="center"/>
          </w:tcPr>
          <w:p w14:paraId="53675D3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lia maturation factor beta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F70558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698648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538F207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4DD8D6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286CB9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otein kinase inhibitor activity </w:t>
            </w:r>
          </w:p>
        </w:tc>
      </w:tr>
      <w:tr w:rsidR="00235065" w14:paraId="75EFD16A" w14:textId="77777777" w:rsidTr="00D15756">
        <w:trPr>
          <w:trHeight w:val="1214"/>
        </w:trPr>
        <w:tc>
          <w:tcPr>
            <w:tcW w:w="2571" w:type="dxa"/>
            <w:shd w:val="clear" w:color="000000" w:fill="FFFFFF"/>
            <w:vAlign w:val="center"/>
          </w:tcPr>
          <w:p w14:paraId="00207FA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platelet-activating factor acetyl hydrolase IB subunit beta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9CE0D6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6397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0E4D2D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578EFE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B981F2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-alkyl-2-acetylglycerophosphocholine esterase activity</w:t>
            </w:r>
          </w:p>
        </w:tc>
      </w:tr>
      <w:tr w:rsidR="00235065" w14:paraId="307DE372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0C41BCD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creatine kinase U-type, mitochondrial-like isoform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0F5EB7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4487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556A43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7E5F0F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B596B7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eatine kinase activity</w:t>
            </w:r>
          </w:p>
        </w:tc>
      </w:tr>
      <w:tr w:rsidR="00235065" w14:paraId="00778A9F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688B4D1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alemmin-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318C8B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8404292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8D9D7A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832BEB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6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DCC44C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3 dopamine receptor binding</w:t>
            </w:r>
          </w:p>
        </w:tc>
      </w:tr>
      <w:tr w:rsidR="00235065" w14:paraId="3D00603D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050DA0B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dihydropyridines- related protein 3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6DAA99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8372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DA85AB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EAD88E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26AF9D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ndroitin sulfate binding</w:t>
            </w:r>
          </w:p>
        </w:tc>
      </w:tr>
      <w:tr w:rsidR="00235065" w14:paraId="793695CD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5278CC8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tracellular signal-regulated kinase-2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F4BB5C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078926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68A7A5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984925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DEF87B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NA polymerase II carboxy-terminal domain kinase activity</w:t>
            </w:r>
          </w:p>
        </w:tc>
      </w:tr>
      <w:tr w:rsidR="00235065" w14:paraId="2BE3A66E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3E1DD24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olipid prote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918005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567971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48D13B8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DE59FE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D34566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uctural constituent of myelin sheath</w:t>
            </w:r>
          </w:p>
        </w:tc>
      </w:tr>
      <w:tr w:rsidR="00235065" w14:paraId="31F31E19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57748AD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ylphosphat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CFF8C3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3524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2B2C43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F1F431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8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D5D5E2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ylphosphatase activity</w:t>
            </w:r>
          </w:p>
        </w:tc>
      </w:tr>
      <w:tr w:rsidR="00235065" w14:paraId="746C0D6F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56D663A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N4-Aw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9B9A47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848899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1E7DFF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7880C7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6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95386E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5065" w14:paraId="75F034C9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704C454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at shock 70 kDa protein 12A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90A624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9309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5E68FB2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C7824A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823869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 binding</w:t>
            </w:r>
          </w:p>
        </w:tc>
      </w:tr>
      <w:tr w:rsidR="00235065" w14:paraId="3DC12A26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1B25F79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ptidyl-prolyl cis-trans isomerase D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A98E76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698632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6F30C9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536444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DE6791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ptide binding and heat shock protein</w:t>
            </w:r>
          </w:p>
        </w:tc>
      </w:tr>
      <w:tr w:rsidR="00235065" w14:paraId="628DA655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367ABAC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named protein product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D5BA53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90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5FDD97F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31C34B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8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C1F946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dium: potassium-exchanging ATPase activity</w:t>
            </w:r>
          </w:p>
        </w:tc>
      </w:tr>
      <w:tr w:rsidR="00235065" w14:paraId="37A79577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6F33069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guanine nucleotide-binding protein G(I)/G(S)/G(O) subunit gamma-2-like isoform 3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3907E1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4549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940F01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B46CE9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670277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transducer activity</w:t>
            </w:r>
          </w:p>
        </w:tc>
      </w:tr>
      <w:tr w:rsidR="00235065" w14:paraId="41603660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331DD2C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eraldehyde-3-phosphate dehydrogenase;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A2B8F8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506441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42F191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DE1A34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440B4A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D binding and microtubule binding</w:t>
            </w:r>
          </w:p>
        </w:tc>
      </w:tr>
      <w:tr w:rsidR="00235065" w14:paraId="1EFB4B88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2312DF7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soluble NSF attachment prote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612880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698631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FF870A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90735F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7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4AD7F5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artic-type endopeptidase activity</w:t>
            </w:r>
          </w:p>
        </w:tc>
      </w:tr>
      <w:tr w:rsidR="00235065" w14:paraId="218957CB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298D5DD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uncharacterized membrane protein C1orf95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F56259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9612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6EC46C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16419F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7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8459C4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5065" w14:paraId="20811302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2CF9B97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rab GDP dissociation inhibitor alpha-like isoform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34D2FA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306783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432AB5B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88A44B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B79F38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Pase activator activity</w:t>
            </w:r>
          </w:p>
        </w:tc>
      </w:tr>
      <w:tr w:rsidR="00235065" w14:paraId="01881AD0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12C302B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septin-6-like isoform 2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E4B781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76869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04B469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2DF5A0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7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D8DBC9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P binding</w:t>
            </w:r>
          </w:p>
        </w:tc>
      </w:tr>
      <w:tr w:rsidR="00235065" w14:paraId="12C31C55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5D79550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rvalbum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2BF177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2587791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47F3876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49E07C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1D9C5DB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 ion binding</w:t>
            </w:r>
          </w:p>
        </w:tc>
      </w:tr>
      <w:tr w:rsidR="00235065" w14:paraId="6B26F259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622291D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microtubule-associated protein RP/EB family member 3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342B2D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8263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0D396A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04684F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C68CA5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rotubule binding and small GTPase regulator activity</w:t>
            </w:r>
          </w:p>
        </w:tc>
      </w:tr>
      <w:tr w:rsidR="00235065" w14:paraId="4D0BDC74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502C278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complexin-1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8F484B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9310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79415D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7164C7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6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D7F708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rotransmitter transporter activity</w:t>
            </w:r>
          </w:p>
        </w:tc>
      </w:tr>
      <w:tr w:rsidR="00235065" w14:paraId="5669C618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5B15350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imilar to neuroplastin, partial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79FC35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86844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71638E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A929EC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5E251D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 adhesion molecule and 1 fibroblast growth factor receptor binding</w:t>
            </w:r>
          </w:p>
        </w:tc>
      </w:tr>
      <w:tr w:rsidR="00235065" w14:paraId="562050D5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32E17AA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potropin gamma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F2A729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2932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A7BE21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D9DDCF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1C3270D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5065" w14:paraId="58CEFF80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30C9DBF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llothionein-III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B084B6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07300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840880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EAE57F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170A0A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5065" w14:paraId="1230DAB0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182CC87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V-type proton ATPase subunit E 1 isoform 2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914337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84473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70602D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CA8B47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1F1F634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gen-exporting ATPase activity, phosphorylative mechanism</w:t>
            </w:r>
          </w:p>
        </w:tc>
      </w:tr>
      <w:tr w:rsidR="00235065" w14:paraId="592EAEA3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77424C6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b-3A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579192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1539476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51C6C70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1CD696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6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051477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C-terminus binding</w:t>
            </w:r>
          </w:p>
        </w:tc>
      </w:tr>
      <w:tr w:rsidR="00235065" w14:paraId="6985510E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6EEE955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annexin A6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1E3A9D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9450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5F8179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9ADDE5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E36707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 ion binding</w:t>
            </w:r>
          </w:p>
        </w:tc>
      </w:tr>
      <w:tr w:rsidR="00235065" w14:paraId="2B49941F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3A837F6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imilar to V-type proton ATPase 116 kDa subunit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soform 1-like isoform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1BB227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9029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325910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339D86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D2F512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gen ion transmembrane transporter activity</w:t>
            </w:r>
          </w:p>
        </w:tc>
      </w:tr>
      <w:tr w:rsidR="00235065" w14:paraId="7AE3E0EE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40C4374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named protein product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288E28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921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868139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BC35B1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089A0A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tropin-choriogonadotropic hormone receptor binding</w:t>
            </w:r>
          </w:p>
        </w:tc>
      </w:tr>
      <w:tr w:rsidR="00235065" w14:paraId="570AE422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1338FD4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gamma-enolase isoform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C58649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8852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61763E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A612CA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CF9D27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gnesium ion binding and protein heterodimerization activity</w:t>
            </w:r>
          </w:p>
        </w:tc>
      </w:tr>
      <w:tr w:rsidR="00235065" w14:paraId="2920C022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57DED73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protein S100-B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AF29A1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31042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80F3B8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B6B809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630CC7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nase inhibitor activity</w:t>
            </w:r>
          </w:p>
        </w:tc>
      </w:tr>
      <w:tr w:rsidR="00235065" w14:paraId="7B89E673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6877961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secernin-1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EC5E3F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7568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8C7855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953828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3C3045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peptidase activity</w:t>
            </w:r>
          </w:p>
        </w:tc>
      </w:tr>
      <w:tr w:rsidR="00235065" w14:paraId="73EE4865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745AC51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synaptic vesicle membrane protein VAT-1 homolog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9489C6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8483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51A54ED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DCF9BF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09F8CE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idoreductase activity</w:t>
            </w:r>
          </w:p>
        </w:tc>
      </w:tr>
      <w:tr w:rsidR="00235065" w14:paraId="381F65DD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175C44E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microtubule-associated protein 1A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9CC0F4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7874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473344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2A9F3B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CF8995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5065" w14:paraId="67E524F1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27939F2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endophilin-A2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54DB37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4839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0EBF38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6EADE4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1B5D5DD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atase, lipid and GTPase binding</w:t>
            </w:r>
          </w:p>
        </w:tc>
      </w:tr>
      <w:tr w:rsidR="00235065" w14:paraId="57069271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5CC721B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ADP/ATP translocase 1-like isoform 2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E65667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72309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31895C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137F0F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A248B7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:ADP antiporter activity</w:t>
            </w:r>
          </w:p>
        </w:tc>
      </w:tr>
      <w:tr w:rsidR="00235065" w14:paraId="1F3A9117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322CE6D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sc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F9FE41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25382133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3FE7CC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506D01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168DED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5065" w14:paraId="578BDE7E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24DCD9C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glycogen phosphorylase, brain form-like, partial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79C5B0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310649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545CCEF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77BE49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6FE5EE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gen phosphorylase activity and pyridoxal phosphate binding</w:t>
            </w:r>
          </w:p>
        </w:tc>
      </w:tr>
      <w:tr w:rsidR="00235065" w14:paraId="1C7595CB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2BE37D6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ymosin beta-4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14F05B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85700161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5F9B8F9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DE006E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67548C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n binding</w:t>
            </w:r>
          </w:p>
        </w:tc>
      </w:tr>
      <w:tr w:rsidR="00235065" w14:paraId="79E9DF34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6600599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tubulin alpha-1D cha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67B108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94043861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A36479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F64397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2FCDE5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P binding and protein heterodimerization activity</w:t>
            </w:r>
          </w:p>
        </w:tc>
      </w:tr>
      <w:tr w:rsidR="00235065" w14:paraId="18B96431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1C24D1E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efoldin subunit 6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B95D9F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9774728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4ED6EDE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670D03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6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0EFC08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perone binding</w:t>
            </w:r>
          </w:p>
        </w:tc>
      </w:tr>
      <w:tr w:rsidR="00235065" w14:paraId="2A718A04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1B45764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tubulin alpha-4A cha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2D770C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303414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E0DC30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100BE3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48EEEF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binding and GTP binding</w:t>
            </w:r>
          </w:p>
        </w:tc>
      </w:tr>
      <w:tr w:rsidR="00235065" w14:paraId="701EB4A9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60C875A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TUB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557267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6788845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B6C95E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FBF888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7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1E4585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mega peptidase activity</w:t>
            </w:r>
          </w:p>
        </w:tc>
      </w:tr>
      <w:tr w:rsidR="00235065" w14:paraId="0DE0ED86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65059F2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artate aminotransferase, cytoplasmic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3B8247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1297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A5CB08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0ECA16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10F7CF8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atidylserine decarboxylase activity</w:t>
            </w:r>
          </w:p>
        </w:tc>
      </w:tr>
      <w:tr w:rsidR="00235065" w14:paraId="17349125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0904E23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rotein carboxyl-o-methyltrans fer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B683B5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907012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8B8DCB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6F76C5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D036B3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-L-isoaspartate (D-aspartate) O-methyltransferase activity</w:t>
            </w:r>
          </w:p>
        </w:tc>
      </w:tr>
      <w:tr w:rsidR="00235065" w14:paraId="1EAAF0E6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56B0F77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protein-arginine deiminase type-2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E12142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90579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69AFA8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28AAE6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D52058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-arginine deiminase activity</w:t>
            </w:r>
          </w:p>
        </w:tc>
      </w:tr>
      <w:tr w:rsidR="00235065" w14:paraId="389F7206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1EE86DC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elin P2 prote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5C7B33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9730712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93456D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7F3957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7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6B92A7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lesterol binding and transporter activity</w:t>
            </w:r>
          </w:p>
        </w:tc>
      </w:tr>
      <w:tr w:rsidR="00235065" w14:paraId="5C10FCD3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57E612A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tubulin polymerization-promoting protein family member 3-like isoform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065FBD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5714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537B2DE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79D366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53E24A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 binding and calcium ion binding</w:t>
            </w:r>
          </w:p>
        </w:tc>
      </w:tr>
      <w:tr w:rsidR="00235065" w14:paraId="5BF723EC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12C0028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transcriptional activator protein Pur-alpha isoform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B2E6AC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8357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EC458A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D899CD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353ABE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lation repressor activity, nucleic acid binding</w:t>
            </w:r>
          </w:p>
        </w:tc>
      </w:tr>
      <w:tr w:rsidR="00235065" w14:paraId="38E58430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3329EE8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DP-dependent malic enzyme, mitochondrial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AAF6F3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6716344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749FB6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C3E6C4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1CC625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l ion binding and NAD binding</w:t>
            </w:r>
          </w:p>
        </w:tc>
      </w:tr>
      <w:tr w:rsidR="00235065" w14:paraId="79AE7647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580D047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bolA-like protein 2-like,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6706F8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30755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273F11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4F44DF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B60552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transduction mechanisms;</w:t>
            </w:r>
          </w:p>
        </w:tc>
      </w:tr>
      <w:tr w:rsidR="00235065" w14:paraId="3EB1673E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34FC70D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filin 2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381A31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67634029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F59E7D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72112E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AE001C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n binding</w:t>
            </w:r>
          </w:p>
        </w:tc>
      </w:tr>
      <w:tr w:rsidR="00235065" w14:paraId="57014EB6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36D28C9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+/K+ transporting alpha 3 polypeptid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668593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8344367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C3477F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3EA18E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6CAA3F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etal ion binding and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dium:potassium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exchanging ATPase activity</w:t>
            </w:r>
          </w:p>
        </w:tc>
      </w:tr>
      <w:tr w:rsidR="00235065" w14:paraId="72CB6544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6835926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spectrin alpha chain, bra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A3F588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4655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B3439B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D95FE7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E4EDEF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 ion binding and spectrin binding</w:t>
            </w:r>
          </w:p>
        </w:tc>
      </w:tr>
      <w:tr w:rsidR="00235065" w14:paraId="34C19AE5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7FF8D7D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citatory amino acid transporter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87E245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698640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A45A6A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D1633B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7CB13C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-affinity glutamate transmembrane transporter activity</w:t>
            </w:r>
          </w:p>
        </w:tc>
      </w:tr>
      <w:tr w:rsidR="00235065" w14:paraId="59EF4348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02601D7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protein arginine N-methyltransferase 1 isoform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C57CCC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9001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F58BB8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A1E04F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CB1BEB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ne methyltransferase activity (H4-R3 specific)</w:t>
            </w:r>
          </w:p>
        </w:tc>
      </w:tr>
      <w:tr w:rsidR="00235065" w14:paraId="3BE1F937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4AF50D3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26S proteasome non-ATPase regulatory subunit 12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6085AE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90194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993658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6AA7BD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55E409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ttranslational modification, protein turnover, chaperones;</w:t>
            </w:r>
          </w:p>
        </w:tc>
      </w:tr>
      <w:tr w:rsidR="00235065" w14:paraId="554F3A0A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67228AB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dihydropyrimidinase- related protein 5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330A99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5298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CE692D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49B460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3DA35D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lase activity, acting on carbon-nitrogen (but not peptide) bonds, in cyclic amides</w:t>
            </w:r>
          </w:p>
        </w:tc>
      </w:tr>
      <w:tr w:rsidR="00235065" w14:paraId="3CE7BED2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5B72646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syntaxin-1A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E839EC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8423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A6F622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E1569E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7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68CA6C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osin head/neck binding and SNAP receptor activity</w:t>
            </w:r>
          </w:p>
        </w:tc>
      </w:tr>
      <w:tr w:rsidR="00235065" w14:paraId="650D6B04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2190488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syntaxin-1B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73BD69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8158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DA3128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40A921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4928BE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tracellular-glutamate-gated ion channel activity</w:t>
            </w:r>
          </w:p>
        </w:tc>
      </w:tr>
      <w:tr w:rsidR="00235065" w14:paraId="06BE596E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4ECF535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tochondrial NAD+isocitrate dehydrogenase 3 beta variant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2BD171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9828361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B2C533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E81D1E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55E891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D binding and isocitrate dehydrogenase (NAD+) activity;</w:t>
            </w:r>
          </w:p>
        </w:tc>
      </w:tr>
      <w:tr w:rsidR="00235065" w14:paraId="06EB6367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4F79802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imilar to cysteine and glycine-rich protein 1-like isoform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336B5B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9624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4E6A50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F56763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302A11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binding and zinc ion binding</w:t>
            </w:r>
          </w:p>
        </w:tc>
      </w:tr>
      <w:tr w:rsidR="00235065" w14:paraId="70040C00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0F510AB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-synucle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313B21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4422740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5A4FAD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5390BE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8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88ACDC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 ion binding and alpha-tubulin binding</w:t>
            </w:r>
          </w:p>
        </w:tc>
      </w:tr>
      <w:tr w:rsidR="00235065" w14:paraId="524AB3C8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664D404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apsin Ib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CA6D8F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1252578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7DDCC3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2F0A0C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45454E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 binding and actin binding</w:t>
            </w:r>
          </w:p>
        </w:tc>
      </w:tr>
      <w:tr w:rsidR="00235065" w14:paraId="047A996A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16DFD58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CA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40F55A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1539479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B56286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358185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5AA61E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n binding and calcium ion binding</w:t>
            </w:r>
          </w:p>
        </w:tc>
      </w:tr>
      <w:tr w:rsidR="00235065" w14:paraId="52E056D0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6E5C175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mitochondrial 2-oxoglutarate/malate carrier prote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DF8B91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9843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9E1F96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D28DD6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3C25FC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porter activity</w:t>
            </w:r>
          </w:p>
        </w:tc>
      </w:tr>
      <w:tr w:rsidR="00235065" w14:paraId="47C344A6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036F526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transgelin-3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0B87E3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9199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0CF3DE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985AD2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851089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skeleton ;</w:t>
            </w:r>
            <w:proofErr w:type="gramEnd"/>
          </w:p>
        </w:tc>
      </w:tr>
      <w:tr w:rsidR="00235065" w14:paraId="41114DB1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292D6C3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tative V-ATPase G subunit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E9C967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662472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84597C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0DC250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8863E5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gen-exporting ATPase activity, phosphorylative mechanism</w:t>
            </w:r>
          </w:p>
        </w:tc>
      </w:tr>
      <w:tr w:rsidR="00235065" w14:paraId="608F6B73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4FDE55D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protein phosphatase inhibitor 2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F90117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30015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4F9EAF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2B7506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7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D938CD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serine/threonine phosphatase inhibitor activity</w:t>
            </w:r>
          </w:p>
        </w:tc>
      </w:tr>
      <w:tr w:rsidR="00235065" w14:paraId="70E5715A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7919F5F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lectin-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3FDE0B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4771687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DA3B4F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C62166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1A029A4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transducer activity and laminin binding</w:t>
            </w:r>
          </w:p>
        </w:tc>
      </w:tr>
      <w:tr w:rsidR="00235065" w14:paraId="4996A9FD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2D3A888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at shock 90kD protein 1, beta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99550A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698642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0430E4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788635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6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657990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P, CTP binding and UTP binding, chaperones</w:t>
            </w:r>
          </w:p>
        </w:tc>
      </w:tr>
      <w:tr w:rsidR="00235065" w14:paraId="5E1994E3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34041FD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14-3-3 protein eta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D460ED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9404329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3B312A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7DEBF3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75AB68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dium channel regulator activity</w:t>
            </w:r>
          </w:p>
        </w:tc>
      </w:tr>
      <w:tr w:rsidR="00235065" w14:paraId="3B106A7F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1671B09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protein kinase C and casein kinase substrate in neurons protein 1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291634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92069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E9B933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16C2DD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E27E1D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skeletal protein binding</w:t>
            </w:r>
          </w:p>
        </w:tc>
      </w:tr>
      <w:tr w:rsidR="00235065" w14:paraId="43CF6ECF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7FD25F1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,myelin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asic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49767E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2435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F79BB5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C15022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D013EB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uctural constituent of myelin sheath</w:t>
            </w:r>
          </w:p>
        </w:tc>
      </w:tr>
      <w:tr w:rsidR="00235065" w14:paraId="1A91DB7E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07DAD8D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alpha-internex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1BE4BB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93043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C6B4C2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B552F2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DFE29A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uctural constituent of cytoskeleton</w:t>
            </w:r>
          </w:p>
        </w:tc>
      </w:tr>
      <w:tr w:rsidR="00235065" w14:paraId="1818F1E3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689E3E2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phosphatase 1 regulatory subunit 1B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9C4102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499741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1AD614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37A570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768BC9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eptor binding and protein kinase inhibitor activity</w:t>
            </w:r>
          </w:p>
        </w:tc>
      </w:tr>
      <w:tr w:rsidR="00235065" w14:paraId="30B93860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100447F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2" w:colFirst="0" w:colLast="4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synaptic vesicle glycoprotein 2A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F489E0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9403629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FE426B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EAE646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34F353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eptor and transmembrane transporter activity</w:t>
            </w:r>
          </w:p>
        </w:tc>
      </w:tr>
      <w:bookmarkEnd w:id="1"/>
      <w:tr w:rsidR="00235065" w14:paraId="551851F3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4CB499F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xokinase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783391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218728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0325FE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796095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7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1F23CE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xokinase activity</w:t>
            </w:r>
          </w:p>
        </w:tc>
      </w:tr>
      <w:tr w:rsidR="00235065" w14:paraId="40C7C6F2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210CA8C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C37 cell division cycle 37 prote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DB48BE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51870491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268D99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B6F5AD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8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9FC57F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p90 protein binding -</w:t>
            </w:r>
          </w:p>
        </w:tc>
      </w:tr>
      <w:tr w:rsidR="00235065" w14:paraId="73E79010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4B28037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contactin-1-like isoform 2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918AB2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8450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26A5A8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52077D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9A32C4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oprotein binding and carbohydrate binding</w:t>
            </w:r>
          </w:p>
        </w:tc>
      </w:tr>
      <w:tr w:rsidR="00235065" w14:paraId="2FC975C5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158EACF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N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D8DB8E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54151071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0FC1CF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2F0D4E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7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C2558B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5065" w14:paraId="59B2308D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5EB7C1C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rostaglandin D synth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A911C5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06494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BF9594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7E1BAB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9C445A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tinoid binding and prostaglandin-D synthase activity</w:t>
            </w:r>
          </w:p>
        </w:tc>
      </w:tr>
      <w:tr w:rsidR="00235065" w14:paraId="72024F9E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23FD733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rphin gamma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D3A686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2960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54C3828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B72F90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4C7D9F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5065" w14:paraId="1417EADB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5DB54DA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TN4-C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F70867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832759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AE4313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F3FFF1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529EA8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complex binding</w:t>
            </w:r>
          </w:p>
        </w:tc>
      </w:tr>
      <w:tr w:rsidR="00235065" w14:paraId="0AFDF9AF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74999FE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cell adhesion molecule 3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4988B0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83264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B198BC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E14A9D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9C44E5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homodimerization activity</w:t>
            </w:r>
          </w:p>
        </w:tc>
      </w:tr>
      <w:tr w:rsidR="00235065" w14:paraId="57928102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4C606A2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matostat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9D4D06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4685019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44CCE4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19223C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E72722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rmone activity</w:t>
            </w:r>
          </w:p>
        </w:tc>
      </w:tr>
      <w:tr w:rsidR="00235065" w14:paraId="2E2734A7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2A6C1C1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ho GDP dissociation inhibitor alpha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07D991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532142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D65A8F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01007B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205A8B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ho GDP-dissociation inhibitor activity</w:t>
            </w:r>
          </w:p>
        </w:tc>
      </w:tr>
      <w:tr w:rsidR="00235065" w14:paraId="4E1D94E9" w14:textId="77777777">
        <w:trPr>
          <w:trHeight w:val="1161"/>
        </w:trPr>
        <w:tc>
          <w:tcPr>
            <w:tcW w:w="2571" w:type="dxa"/>
            <w:shd w:val="clear" w:color="000000" w:fill="FFFFFF"/>
            <w:vAlign w:val="center"/>
          </w:tcPr>
          <w:p w14:paraId="311BB19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LanC lantibiotic synthetase component C-like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E77F99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307003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BAE0D1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F39D86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930544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protein coupled receptor activity</w:t>
            </w:r>
          </w:p>
        </w:tc>
      </w:tr>
      <w:tr w:rsidR="00235065" w14:paraId="00A1B0F4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5FE6912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synaptotagmin-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B5C3FB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8473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D053D8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D171D8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1AD536B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-phosphatidylinositol and metal ion binding</w:t>
            </w:r>
          </w:p>
        </w:tc>
      </w:tr>
      <w:tr w:rsidR="00235065" w14:paraId="6A9FC93F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560E2E4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myosin-10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911FEA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9087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4263666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A5D0C9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0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EB897A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otide binding</w:t>
            </w:r>
          </w:p>
        </w:tc>
      </w:tr>
      <w:tr w:rsidR="00235065" w14:paraId="640803DB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0EF86A5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14-3-3 protein beta/alpha isoform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B13D65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9404462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3124F1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071523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66BE39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corepressor activity and histone deacetylase binding</w:t>
            </w:r>
          </w:p>
        </w:tc>
      </w:tr>
      <w:tr w:rsidR="00235065" w14:paraId="1E3821AE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2288D22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dynactin subunit 2-like isoform 3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5F2399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31003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89759F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164824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7E5995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tor activity</w:t>
            </w:r>
          </w:p>
        </w:tc>
      </w:tr>
      <w:tr w:rsidR="00235065" w14:paraId="2C903885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6A70D4D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gamma-soluble NSF attachment protein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5A24AF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96353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E23DB0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0964C7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6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10088E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5065" w14:paraId="5FF7B784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33D5134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ptidyl-Pro cis trans isomer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052766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2625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4694640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5CE619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19835F9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osttranslational modification, protein turnover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perones ;</w:t>
            </w:r>
            <w:proofErr w:type="gramEnd"/>
          </w:p>
        </w:tc>
      </w:tr>
      <w:tr w:rsidR="00235065" w14:paraId="3791EDAF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3D48269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endophilin-A1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3FDF87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4574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13236F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E726E2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0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16F7B2C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entical protein binding and lipid binding</w:t>
            </w:r>
          </w:p>
        </w:tc>
      </w:tr>
      <w:tr w:rsidR="00235065" w14:paraId="11577459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74581C4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hydrolipoamide acetyltransfer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342ABF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458778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5FCCBFA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CE26E0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5A3A0A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hydrolipoyllysine-residue acetyltransferase activity</w:t>
            </w:r>
          </w:p>
        </w:tc>
      </w:tr>
      <w:tr w:rsidR="00235065" w14:paraId="349623BC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631744F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ubiquitin-conjugating enzyme E2 N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EBD67E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88894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348279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224A74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332F2B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biquitin binding and ubiquitin-protein ligase activity</w:t>
            </w:r>
          </w:p>
        </w:tc>
      </w:tr>
      <w:tr w:rsidR="00235065" w14:paraId="06089683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7EE5A12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neurofilament medium polypeptide-like isoform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A6589A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9230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45D9B3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618498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7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CC96A8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uctural molecule activity</w:t>
            </w:r>
          </w:p>
        </w:tc>
      </w:tr>
      <w:tr w:rsidR="00235065" w14:paraId="6210295B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1282CE9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 polymerization promoting protein p25 alpha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F3B8C9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7017828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A8E00C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4C0D6C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4FBFC7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crotubule binding and calcium ion binding</w:t>
            </w:r>
          </w:p>
        </w:tc>
      </w:tr>
      <w:tr w:rsidR="00235065" w14:paraId="78C078C5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210F6BA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rap1 GTPase-GDP dissociation stimulator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7A1356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87954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E8AFE3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5488F7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BB4237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Pase activator activity</w:t>
            </w:r>
          </w:p>
        </w:tc>
      </w:tr>
      <w:tr w:rsidR="00235065" w14:paraId="59ED2E27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0AE60BC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bulin beta-2B cha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65EFF5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3478189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576F7A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007F1A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BCF473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uctural molecule activity</w:t>
            </w:r>
          </w:p>
        </w:tc>
      </w:tr>
      <w:tr w:rsidR="00235065" w14:paraId="1C163CAC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7B10682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athrin heavy cha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F78A62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2449255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28A843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6FF740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113B51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kyrin binding and structural molecule activity</w:t>
            </w:r>
          </w:p>
        </w:tc>
      </w:tr>
      <w:tr w:rsidR="00235065" w14:paraId="3F776E2A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1C2250C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mma-synucle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B80AD6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3226987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4289A94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62FE6A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8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6B16B8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5065" w14:paraId="754B7563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63CA23B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FKBP1A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CC8F0E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6109874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3CDD9E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B2E526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8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B1C3C8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pe I transforming growth factor beta receptor binding</w:t>
            </w:r>
          </w:p>
        </w:tc>
      </w:tr>
      <w:tr w:rsidR="00235065" w14:paraId="5238A0A7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6AE34F7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astrocytic phosphoprotein PEA-15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D6BCB9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9403584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B6F21F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177226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27088B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kinase C binding</w:t>
            </w:r>
          </w:p>
        </w:tc>
      </w:tr>
      <w:tr w:rsidR="00235065" w14:paraId="20F8425D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617802E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thmin-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41448C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4961535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938297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A9AD4A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0DBF2A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transducer activity</w:t>
            </w:r>
          </w:p>
        </w:tc>
      </w:tr>
      <w:tr w:rsidR="00235065" w14:paraId="3FF05609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6F16B9E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min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5E5F39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58352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1BF7FB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A93535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8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0F2068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minase activity</w:t>
            </w:r>
          </w:p>
        </w:tc>
      </w:tr>
      <w:tr w:rsidR="00235065" w14:paraId="435C8483" w14:textId="77777777">
        <w:trPr>
          <w:trHeight w:val="1581"/>
        </w:trPr>
        <w:tc>
          <w:tcPr>
            <w:tcW w:w="2571" w:type="dxa"/>
            <w:shd w:val="clear" w:color="000000" w:fill="FFFFFF"/>
            <w:vAlign w:val="center"/>
          </w:tcPr>
          <w:p w14:paraId="0221629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aptor protein phosphotyrosine interaction PH domain and leucine zipper containing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5CF69E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9713094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11FC91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B71A0D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1332D4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lipid binding and protein kinease B binding</w:t>
            </w:r>
          </w:p>
        </w:tc>
      </w:tr>
      <w:tr w:rsidR="00235065" w14:paraId="579AF4EE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4F54644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myristoylated alanine-rich C-kinase substrat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39753E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7937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F7A9E8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E20AA8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63B2F8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kinase C binding and actin filament binding</w:t>
            </w:r>
          </w:p>
        </w:tc>
      </w:tr>
      <w:tr w:rsidR="00235065" w14:paraId="68F2717C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6EB332C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erythrocyte membrane protein band 4.1-like 1 isoform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BB0518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304751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634F32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861C94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A74ABD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n binding and structural molecule activity</w:t>
            </w:r>
          </w:p>
        </w:tc>
      </w:tr>
      <w:tr w:rsidR="00235065" w14:paraId="3E08C78D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37F89C6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dynamin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7950D0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8429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C20EDA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649F70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E96E62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P binding and ubiquitin protein ligase binding</w:t>
            </w:r>
          </w:p>
        </w:tc>
      </w:tr>
      <w:tr w:rsidR="00235065" w14:paraId="0BE76043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71DC547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neural cell adhesion molecule 2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CA08CA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9210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640CA9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EA9009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07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4884C6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5065" w14:paraId="0E27B988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4664AC3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pyruvate kinase isozymes M1/M2 isoform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F2F13C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9403872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C162DF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9EEBF9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739C42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yruvate kinase activity</w:t>
            </w:r>
          </w:p>
        </w:tc>
      </w:tr>
      <w:tr w:rsidR="00235065" w14:paraId="015E127A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25055F5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2" w:name="_Hlk38980864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D90 prote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A264FC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i|22469700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ACFB60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D87D70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0.376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F5029B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PI anchor binding and integrin binding</w:t>
            </w:r>
          </w:p>
        </w:tc>
      </w:tr>
      <w:bookmarkEnd w:id="2"/>
      <w:tr w:rsidR="00235065" w14:paraId="4E0C06D0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10F78B7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romodul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3AF2AF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6716243|ref|NP_001231264.1|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20FB13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F0F442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7B60C8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binding</w:t>
            </w:r>
          </w:p>
        </w:tc>
      </w:tr>
      <w:tr w:rsidR="00235065" w14:paraId="6144A375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3E6E3CF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oside diphosphate kinase A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626B78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2565209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65BE5C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E89CE9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7C6660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oside diphosphate kinase activity</w:t>
            </w:r>
          </w:p>
        </w:tc>
      </w:tr>
      <w:tr w:rsidR="00235065" w14:paraId="017DDF02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213FB0F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dihydropyrimidinase- related protein 3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3740DE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8125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646368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EA6AA3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1ADBE8C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ndroitin sulfate binding and phosphoprotein binding</w:t>
            </w:r>
          </w:p>
        </w:tc>
      </w:tr>
      <w:tr w:rsidR="00235065" w14:paraId="78EB82D8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54E0F27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NADH dehydrogenase [ubiquinone] 1 alpha subcomplex subunit 5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4C3B06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7551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253428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F2CDA9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8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6CB864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idoreductase activity, acting on NADH or NADPH</w:t>
            </w:r>
          </w:p>
        </w:tc>
      </w:tr>
      <w:tr w:rsidR="00235065" w14:paraId="46150955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7E07A10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MARCKS-related protein-like isoform 2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5BAC1C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5885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8A79B9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109F76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6661A8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5065" w14:paraId="7678E0D1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3013E82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sodium/potassium-transporting ATPase subunit beta-2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6BE1E0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68313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4693923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65C47D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D3D5F2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dium: potassium-exchanging ATPase activity</w:t>
            </w:r>
          </w:p>
        </w:tc>
      </w:tr>
      <w:tr w:rsidR="00235065" w14:paraId="5EB6A2C2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165596D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neural cell adhesion molecule 1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C891CC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6392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323157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3FADE7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6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A35D84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5065" w14:paraId="08CB5A1C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1F8EE88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guanine nucleotide-binding protein G(I)/G(S)/G(T) subunit beta-2-like isoform 2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87C87F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51041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C7A178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2E48FD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56F458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transducer activity</w:t>
            </w:r>
          </w:p>
        </w:tc>
      </w:tr>
      <w:tr w:rsidR="00235065" w14:paraId="7EF32773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7C4CA6A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imilar to mu-crystallin homolog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3A1731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8450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3C9E67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39C4A2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DD4FCC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yroid hormone binding and thiomorpholine-carboxylate dehydrogenase</w:t>
            </w:r>
          </w:p>
        </w:tc>
      </w:tr>
      <w:tr w:rsidR="00235065" w14:paraId="41A590E7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513D64F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xokinase II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B56E05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90820093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EE98BE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0A8E10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9CDA7A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hydrate transport and metabolism;</w:t>
            </w:r>
          </w:p>
        </w:tc>
      </w:tr>
      <w:tr w:rsidR="00235065" w14:paraId="46BA32EF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07B4C29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NADH dehydrogenase [ubiquinone] 1 beta subcomplex subunit 10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C99D81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31093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50313B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219146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8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73065B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/hexokinase activity and glucose binding</w:t>
            </w:r>
          </w:p>
        </w:tc>
      </w:tr>
      <w:tr w:rsidR="00235065" w14:paraId="30E7B6AF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7040C96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AP-2 complex subunit alpha-1 isoform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07C22D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5800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550FCC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EFD348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6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2D42DA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C-terminus binding</w:t>
            </w:r>
          </w:p>
        </w:tc>
      </w:tr>
      <w:tr w:rsidR="00235065" w14:paraId="263DB843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445823B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bindin 2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45E78D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00827489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74EE91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951AD9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D7C57B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 ion binding</w:t>
            </w:r>
          </w:p>
        </w:tc>
      </w:tr>
      <w:tr w:rsidR="00235065" w14:paraId="333A340C" w14:textId="77777777">
        <w:trPr>
          <w:trHeight w:val="342"/>
        </w:trPr>
        <w:tc>
          <w:tcPr>
            <w:tcW w:w="9225" w:type="dxa"/>
            <w:gridSpan w:val="5"/>
            <w:shd w:val="clear" w:color="000000" w:fill="FFFFFF"/>
            <w:vAlign w:val="center"/>
          </w:tcPr>
          <w:p w14:paraId="28D29F68" w14:textId="77777777" w:rsidR="00235065" w:rsidRDefault="00D157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Up-regulated protein in hypothalamus</w:t>
            </w:r>
          </w:p>
        </w:tc>
      </w:tr>
      <w:tr w:rsidR="00235065" w14:paraId="18C86CB6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5AEB6CF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exin A2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4C08AA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5263198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993648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685978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2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E128D6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hosphatidylinositol-4,5-bisphosphate binding </w:t>
            </w:r>
          </w:p>
        </w:tc>
      </w:tr>
      <w:tr w:rsidR="00235065" w14:paraId="560F03FC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5BFF3AF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all acidic prote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986D09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958507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3FCA15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DC6962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98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67BCA5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5065" w14:paraId="3AFF502B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1918CF3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lipoprotein B-100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7D21D5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97081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2BC5A7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EE7422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1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8E096A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-density lipoprotein particle receptor binding</w:t>
            </w:r>
          </w:p>
        </w:tc>
      </w:tr>
      <w:tr w:rsidR="00235065" w14:paraId="440805DD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6FB3458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ioxidant protein 1 homolog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B7E556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6203693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48A048A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80F495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7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D7E5ED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pper-dependent protein binding and copper chaperone activity</w:t>
            </w:r>
          </w:p>
        </w:tc>
      </w:tr>
      <w:tr w:rsidR="00235065" w14:paraId="733AE45A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02D5C0E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sp27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D55708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5566828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1CA970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410C9E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7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31F4F8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kinase C binding and protein kinase C inhibitor activity</w:t>
            </w:r>
          </w:p>
        </w:tc>
      </w:tr>
      <w:tr w:rsidR="00235065" w14:paraId="3BFDEA88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355749A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clease-sensitive element-binding protein 1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0B085E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8633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F0E7FC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A49F05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4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196A9D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53 binding and single-stranded DNA binding</w:t>
            </w:r>
          </w:p>
        </w:tc>
      </w:tr>
      <w:tr w:rsidR="00235065" w14:paraId="3690A714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171B260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 kDa glucose-regulated prote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78E53A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7965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A2BEC3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21286F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3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1BD0DBE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perone binding and unfolded protein binding</w:t>
            </w:r>
          </w:p>
        </w:tc>
      </w:tr>
      <w:tr w:rsidR="00235065" w14:paraId="4FD68086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66666E4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-3-hydroxyacyl-CoA dehydrogen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2A2571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445453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8F4D6E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3E4BD2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8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9384C5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hydroxyacyl-CoA dehydrogenase activity</w:t>
            </w:r>
          </w:p>
        </w:tc>
      </w:tr>
      <w:tr w:rsidR="00235065" w14:paraId="108E6C53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730D6E5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citrate dehydrogenase [NADP] cytoplasmic isoform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54FF63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9381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47A6B08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0CEABC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48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3A15D8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D and receptor binding; isocitrate dehydrogenase (NADP+)</w:t>
            </w:r>
          </w:p>
        </w:tc>
      </w:tr>
      <w:tr w:rsidR="00235065" w14:paraId="657638F0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42DE62E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ne H2B type 1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885EF7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94039814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540B27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E0BAAA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09F2C6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 binding</w:t>
            </w:r>
          </w:p>
        </w:tc>
      </w:tr>
      <w:tr w:rsidR="00235065" w14:paraId="4D0AEC78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037335C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avin reductase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5E26D3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8970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A853FC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4ECC34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28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A0C830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flavin reductase (NADPH) activity</w:t>
            </w:r>
          </w:p>
        </w:tc>
      </w:tr>
      <w:tr w:rsidR="00235065" w14:paraId="355E7F01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371EA47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mmunoglobulin lambda-cha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D98402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64511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44E1C04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3995E4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5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DC2630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5065" w14:paraId="4F9E53FB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053B135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ess-70 protein, mitochondrial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660EEF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5023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FBCE3E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C7F20A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0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14139DE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P binding and unfolded protein binding, testosterone 17-beta-dehydrogenase (NADP+)</w:t>
            </w:r>
          </w:p>
        </w:tc>
      </w:tr>
      <w:tr w:rsidR="00235065" w14:paraId="3D21EE59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0808979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-beta-hydroxysteroid Dehydrogenase 14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CABE8F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5785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A157AF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51C104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9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0A9620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tradiol 17-beta-dehydrogenase activity</w:t>
            </w:r>
          </w:p>
        </w:tc>
      </w:tr>
      <w:tr w:rsidR="00235065" w14:paraId="58B6AEAB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59C19D5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aptosomal-associated prote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3BD86E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780062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48EDB25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1DEE29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58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EA846F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taxin binding</w:t>
            </w:r>
          </w:p>
        </w:tc>
      </w:tr>
      <w:tr w:rsidR="00235065" w14:paraId="1D905605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7357C08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OLE_LINK3" w:colFirst="0" w:colLast="4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pk 98; a protein kin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881857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431944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BE9BCE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101F81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397471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rion and calcium ion binding</w:t>
            </w:r>
          </w:p>
        </w:tc>
      </w:tr>
      <w:bookmarkEnd w:id="3"/>
      <w:tr w:rsidR="00235065" w14:paraId="39A2BA08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4540B00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ehyde reduct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DAD7E1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18555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3CC179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7B2F69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17ABECA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ectron carrier activity</w:t>
            </w:r>
          </w:p>
        </w:tc>
      </w:tr>
      <w:tr w:rsidR="00235065" w14:paraId="4157ADCC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32C785F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ininosuccinate synth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B6A61D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81104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B394A0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FD9DA3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91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3954A7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 and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oxin binding; argininosuccinate synthase activity;</w:t>
            </w:r>
          </w:p>
        </w:tc>
      </w:tr>
      <w:tr w:rsidR="00235065" w14:paraId="5DEA60D8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5BB345D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mmunoglobulin heavy chain variable regio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78B6E6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19663061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B170D5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E682EC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8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DD7768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5065" w14:paraId="778B7347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039235D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somal protein L6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B27ED6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56384243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5CBEED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B95DD0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56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1F4D679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uctural constituent of ribosome</w:t>
            </w:r>
          </w:p>
        </w:tc>
      </w:tr>
      <w:tr w:rsidR="00235065" w14:paraId="0E74A204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3BD254D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luble epoxide hydrol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F0CB0A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45551399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4E2425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717387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5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0DD8CF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-hydroxy-9-(phosphonooxy)octadecanoate phosphatase activity</w:t>
            </w:r>
          </w:p>
        </w:tc>
      </w:tr>
      <w:tr w:rsidR="00235065" w14:paraId="2D86473A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2B782A3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1B-glycoprotein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BF8C47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59609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519506E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D37B72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27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D7ADD3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5065" w14:paraId="7A24A199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13673C4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-type proton ATPase subunit G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A80898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9810412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0298F3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567CBE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6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A05589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gen-exporting ATPase activity, phosphorylative mechanism</w:t>
            </w:r>
          </w:p>
        </w:tc>
      </w:tr>
      <w:tr w:rsidR="00235065" w14:paraId="1DCABC52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6A58576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ectron transfer flavoprotein beta subunit precursor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A1CF42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38483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3D0A80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6CA350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08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660773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ectron carrier activity</w:t>
            </w:r>
          </w:p>
        </w:tc>
      </w:tr>
      <w:tr w:rsidR="00235065" w14:paraId="4AD26471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05A75DE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hepsin D prote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0C903D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56417363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AA4073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1B4F1B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6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5A8E12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artic-type endopeptidase activity</w:t>
            </w:r>
          </w:p>
        </w:tc>
      </w:tr>
      <w:tr w:rsidR="00235065" w14:paraId="6E336967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046423A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protein disulfide-isomerase A4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0B7DCD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64773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8A0CA0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B741E4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8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0BB583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ectron carrier activity and protein binding</w:t>
            </w:r>
          </w:p>
        </w:tc>
      </w:tr>
      <w:tr w:rsidR="00235065" w14:paraId="7F79D3F1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455F7C3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pin H1 precursor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B2C53A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642137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E92A83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B4CA27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9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1602AB7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ne-type endopeptidase inhibitor activity</w:t>
            </w:r>
          </w:p>
        </w:tc>
      </w:tr>
      <w:tr w:rsidR="00235065" w14:paraId="0FA04B68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7FC4B63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G heavy chain precursor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88F4AF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505205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C3B269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4435DC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4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17721BC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5065" w14:paraId="64928C2D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13798B6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lyl 4-hydroxylase beta polypeptid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8E5D83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8009193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4A4A21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AEB9D6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26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C02701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disulfide isomerase activity</w:t>
            </w:r>
          </w:p>
        </w:tc>
      </w:tr>
      <w:tr w:rsidR="00235065" w14:paraId="71288C1A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65187D2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olute carrier family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 member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787179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5596467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4A0D97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9C298F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9724E0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mporter activity</w:t>
            </w:r>
          </w:p>
        </w:tc>
      </w:tr>
      <w:tr w:rsidR="00235065" w14:paraId="7C3AE0E5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3B93C3A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OLE_LINK4" w:colFirst="0" w:colLast="4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ezr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EC66BA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7800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D1C110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8C4FD1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6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82E889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 adhesion molecule binding and actin filament binding</w:t>
            </w:r>
          </w:p>
        </w:tc>
      </w:tr>
      <w:bookmarkEnd w:id="4"/>
      <w:tr w:rsidR="00235065" w14:paraId="4AD9C6DD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79D29B7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calcium-regulated heat stable protein 1-like isoform 2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FA2076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81733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602F40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A5882D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3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109F505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RNA 3'-UTR and DNA binding</w:t>
            </w:r>
          </w:p>
        </w:tc>
      </w:tr>
      <w:tr w:rsidR="00235065" w14:paraId="51E7D27A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1FAEDB0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ribonuclease UK114-like isoform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215BE7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9403700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737A42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CA25C3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1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BB88C3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nuclease activity</w:t>
            </w:r>
          </w:p>
        </w:tc>
      </w:tr>
      <w:tr w:rsidR="00235065" w14:paraId="329C7305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45826A8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prohibit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73CF56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a5059041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89FA47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F757BF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920990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quence-specific DNA binding RNA polymerase II transcription factor activity</w:t>
            </w:r>
          </w:p>
        </w:tc>
      </w:tr>
      <w:tr w:rsidR="00235065" w14:paraId="1056DD31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36F564D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ternative Pig Liver Ester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F2AD77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6441467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998A2A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FA4EA4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9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4BDCC6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lase activity</w:t>
            </w:r>
          </w:p>
        </w:tc>
      </w:tr>
      <w:tr w:rsidR="00235065" w14:paraId="6204C366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6F70518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proenkephalin-A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2F39E4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5381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70AD5B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5B6A15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1A58F6E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uropeptide hormone activity</w:t>
            </w:r>
          </w:p>
        </w:tc>
      </w:tr>
      <w:tr w:rsidR="00235065" w14:paraId="06E7A25A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6BC904D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orbitol dehydrogen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9CB44F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642143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62236B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999C2A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2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ACE498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D binding and zinc ion binding</w:t>
            </w:r>
          </w:p>
        </w:tc>
      </w:tr>
      <w:tr w:rsidR="00235065" w14:paraId="6AA4212C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7F4C162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branched-chain -amino-acid aminotransferase, mitochondrial isoform 2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4FAF6F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89923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4AE1341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C97AEA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8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213BF7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-valine and L-isoleucine transaminase activity</w:t>
            </w:r>
          </w:p>
        </w:tc>
      </w:tr>
      <w:tr w:rsidR="00235065" w14:paraId="36613B6D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35998DF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globin alpha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EE9308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2917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2F76A0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8AC921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57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F6CA77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ygen transporter activity and iron ion binding</w:t>
            </w:r>
          </w:p>
        </w:tc>
      </w:tr>
      <w:tr w:rsidR="00235065" w14:paraId="2482FAA5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4B318B4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mican precursor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6B8217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318342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0E8BEC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BEC9FE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6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FBE59A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tracellular matrix structural constituent</w:t>
            </w:r>
          </w:p>
        </w:tc>
      </w:tr>
      <w:tr w:rsidR="00235065" w14:paraId="4D172235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4FD659A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oredox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D39D04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4326453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5DF81C9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26EB7B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0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C8B751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disulfide oxidoreductase activity</w:t>
            </w:r>
          </w:p>
        </w:tc>
      </w:tr>
      <w:tr w:rsidR="00235065" w14:paraId="59521C06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0B882FF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aldol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2A4A8A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973223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1E65ED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DD2227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18152C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doheptulose-7-phosphate:D-glyceraldehyde-3-phosphate</w:t>
            </w:r>
          </w:p>
        </w:tc>
      </w:tr>
      <w:tr w:rsidR="00235065" w14:paraId="7803BEFD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3E09E9B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osome membrane protein 2 precursor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D573CF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6421419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6CA876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2B952B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3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AA5DC5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eptor activity and enzyme binding</w:t>
            </w:r>
          </w:p>
        </w:tc>
      </w:tr>
      <w:tr w:rsidR="00235065" w14:paraId="63A46F8B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42C2DCA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l-2-like protein 13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896FBE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84479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34AD0F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83E895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87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22795A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teine-type endopeptidase activator activity involved in apoptotic process</w:t>
            </w:r>
          </w:p>
        </w:tc>
      </w:tr>
      <w:tr w:rsidR="00235065" w14:paraId="46D080EE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365825D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cerol-3-phosphate dehydrogenase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EAFF2E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8376539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F07882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EFF050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0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870B4A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D binding and glycerol-3-phosphate dehydrogenase activity</w:t>
            </w:r>
          </w:p>
        </w:tc>
      </w:tr>
      <w:tr w:rsidR="00235065" w14:paraId="08922538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47EEFEC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transgelin-2-like isoform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6B0193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8667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CC42A6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C9C4A1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1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2D38B4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binding</w:t>
            </w:r>
          </w:p>
        </w:tc>
      </w:tr>
      <w:tr w:rsidR="00235065" w14:paraId="2662E54A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69AA785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SET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BD7656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6644699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15A201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98E265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7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D61A77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one and DNA binding, protein phosphatase inhibitor activity</w:t>
            </w:r>
          </w:p>
        </w:tc>
      </w:tr>
      <w:tr w:rsidR="00235065" w14:paraId="7B3DBFC7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3B03060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annexin A5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E09F7B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9390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5F71909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2C4814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7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79FDF1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cium ion binding; binding, bridging</w:t>
            </w:r>
          </w:p>
        </w:tc>
      </w:tr>
      <w:tr w:rsidR="00235065" w14:paraId="1916BC80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0AF33A5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protein D52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012F26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6986324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1EA337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0C5DC4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6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19FC35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heterodimerization activity</w:t>
            </w:r>
          </w:p>
        </w:tc>
      </w:tr>
      <w:tr w:rsidR="00235065" w14:paraId="057E9E21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184A3BC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hydropyrimidin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2E389B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5350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E26540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F7316D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6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D41199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hydropyridines activity and zinc ion binding</w:t>
            </w:r>
          </w:p>
        </w:tc>
      </w:tr>
      <w:tr w:rsidR="00235065" w14:paraId="4C2EBECF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6585124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valeryl Coenzyme A dehydrogen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D1B3A2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6220489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58920C5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5F0EF6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46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71C1A6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avin adenine dinucleotide binding</w:t>
            </w:r>
          </w:p>
        </w:tc>
      </w:tr>
      <w:tr w:rsidR="00235065" w14:paraId="168208BC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385AE4A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erol carrier protein 2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20322F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6226319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D60B24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1A3F3C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5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9CC1D0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panoyl-CoA C-acyltransferase activity</w:t>
            </w:r>
          </w:p>
        </w:tc>
      </w:tr>
      <w:tr w:rsidR="00235065" w14:paraId="21F01515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1595C57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rmiminotransferase-cyclodeamin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DC4AC9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433003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D1EC2B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0211C2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2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142FCF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ic acid and intermediate filament binding</w:t>
            </w:r>
          </w:p>
        </w:tc>
      </w:tr>
      <w:tr w:rsidR="00235065" w14:paraId="375F190E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12658FB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oyl-CoA hydratase, mitochondrial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D460A3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9810407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3037B9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7A8F08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1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720260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binding and enoyl-CoA hydratase activity</w:t>
            </w:r>
          </w:p>
        </w:tc>
      </w:tr>
      <w:tr w:rsidR="00235065" w14:paraId="68E3AF84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5651115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-chain acyl-CoA dehydrogen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F14107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695729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FC8DD2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7DA04D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2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1F9028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tty-acyl-CoA binding and palmitoyl-CoA oxidase activity</w:t>
            </w:r>
          </w:p>
        </w:tc>
      </w:tr>
      <w:tr w:rsidR="00235065" w14:paraId="68EE27CF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01D1420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imilar to glyoxalase domain-containing protein 4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3DFEA8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9827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503515E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F96667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16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7E5760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mino acid transport and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bolism ;</w:t>
            </w:r>
            <w:proofErr w:type="gramEnd"/>
          </w:p>
        </w:tc>
      </w:tr>
      <w:tr w:rsidR="00235065" w14:paraId="3A14E2C8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137A29A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EX nuclease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09CFCB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1006286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1985E9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D71735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5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4638C9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corepressor activity</w:t>
            </w:r>
          </w:p>
        </w:tc>
      </w:tr>
      <w:tr w:rsidR="00235065" w14:paraId="38B471A7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4E4CE46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G-binding factor A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6E323C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60858224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2E0536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2EC3C4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18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BD07F6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quence-specific DNA binding transcription factor activity</w:t>
            </w:r>
          </w:p>
        </w:tc>
      </w:tr>
      <w:tr w:rsidR="00235065" w14:paraId="10862921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7D78E86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40S ribosomal protein S24 isoform 4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278EEB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94042179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469E18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CFDE11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2B1228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ranslation, ribosomal structure and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genesis ;</w:t>
            </w:r>
            <w:proofErr w:type="gramEnd"/>
          </w:p>
        </w:tc>
      </w:tr>
      <w:tr w:rsidR="00235065" w14:paraId="19FEAC85" w14:textId="77777777">
        <w:trPr>
          <w:trHeight w:val="1680"/>
        </w:trPr>
        <w:tc>
          <w:tcPr>
            <w:tcW w:w="2571" w:type="dxa"/>
            <w:shd w:val="clear" w:color="000000" w:fill="FFFFFF"/>
            <w:vAlign w:val="center"/>
          </w:tcPr>
          <w:p w14:paraId="05E47E2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kynurenine--oxoglutarate transaminase 3 isoform 2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9C95E1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5483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D2C493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70286A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6F5425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ynurenine-glyoxylate transaminase activity, cysteine-S-conjugate beta-lyase activity, kynurenine-oxoglutarate transaminase activity, protein homodimerization activity</w:t>
            </w:r>
          </w:p>
        </w:tc>
      </w:tr>
      <w:tr w:rsidR="00235065" w14:paraId="39EF2385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5A2D248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hibitin 2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0DF7AC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3780941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8760A6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37A9AD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19205A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trogen receptor binding</w:t>
            </w:r>
          </w:p>
        </w:tc>
      </w:tr>
      <w:tr w:rsidR="00235065" w14:paraId="3CAB0323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26326EF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3-hydroxybutyrate dehydrogenase type 2-like isoform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7D80F2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9400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6C992E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E154BA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6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2045E8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3-dihydro-2,3-dihydroxybenzoate dehydrogenase activity</w:t>
            </w:r>
          </w:p>
        </w:tc>
      </w:tr>
      <w:tr w:rsidR="00235065" w14:paraId="337EF567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07A421F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nexin A4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EB8E3A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403350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5602DB2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69E64A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6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588FDD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lipase inhibitor activity</w:t>
            </w:r>
          </w:p>
        </w:tc>
      </w:tr>
      <w:tr w:rsidR="00235065" w14:paraId="02D89E74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2899312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viment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7FFA2F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96459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451C035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EB84AF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06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F20A7F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C-terminus binding, structural constituent of eye lens</w:t>
            </w:r>
          </w:p>
        </w:tc>
      </w:tr>
      <w:tr w:rsidR="00235065" w14:paraId="743EC3BE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4B4374F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chrome b5 fragment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5EA599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29384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A7B88A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036AC0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8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C71C92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chrome-c oxidase activity</w:t>
            </w:r>
          </w:p>
        </w:tc>
      </w:tr>
      <w:tr w:rsidR="00235065" w14:paraId="627621B2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26E8436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inyl-CoA synthetase beta-subunit, partial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76F08D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64669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9B3A11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B388A0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3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31547F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ccinate-CoA ligase (GDP-forming) activity</w:t>
            </w:r>
          </w:p>
        </w:tc>
      </w:tr>
      <w:tr w:rsidR="00235065" w14:paraId="157BB8CE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68F7A37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idine-rich glycoprotein precursor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F483D5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758259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16521C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FCD583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9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3BDDAB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parin binding</w:t>
            </w:r>
          </w:p>
        </w:tc>
      </w:tr>
      <w:tr w:rsidR="00235065" w14:paraId="5E28DD9C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466D7E0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karyotic translation elongation factor 1 alpha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1884EB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1028784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540DEE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4B5347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6AB8C0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kinase binding and translation elongation factor activity</w:t>
            </w:r>
          </w:p>
        </w:tc>
      </w:tr>
      <w:tr w:rsidR="00235065" w14:paraId="1EF3EBAB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60CA926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alpha-actinin-4-like isoform 2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660108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89608|ref|XP_003355931.1|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E66D5F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A2B7D8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4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17ACC1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grin binding</w:t>
            </w:r>
          </w:p>
        </w:tc>
      </w:tr>
      <w:tr w:rsidR="00235065" w14:paraId="2F9C546D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0EA4AEC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conventional myos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ED1CFD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51615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21FA39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2D3464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48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E3AC4C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nus-end directed microfilament motor activity</w:t>
            </w:r>
          </w:p>
        </w:tc>
      </w:tr>
      <w:tr w:rsidR="00235065" w14:paraId="0240B791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1B5F985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inoacylase I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D63102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845|emb|CAA48565.1|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C70636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EA1D36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6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137518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l ion binding and aminoacylase activity</w:t>
            </w:r>
          </w:p>
        </w:tc>
      </w:tr>
      <w:tr w:rsidR="00235065" w14:paraId="57DC9736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07CED64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putative aminopeptidase C13A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4FEEF6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87379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334420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6D66A9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56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AC3E2B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nganese ion binding and metalloexopeptidase activity</w:t>
            </w:r>
          </w:p>
        </w:tc>
      </w:tr>
      <w:tr w:rsidR="00235065" w14:paraId="13BF71B2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44A1D69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Glutathione S-transfer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FB184B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18528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83D4CF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2BEED4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65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1A0E00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thione transferase activity</w:t>
            </w:r>
          </w:p>
        </w:tc>
      </w:tr>
      <w:tr w:rsidR="00235065" w14:paraId="4108B954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3279648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tidine triad nucleotide-binding protein 2, mitochondrial isoform 1 precursor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6124A1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671622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6B27CD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86CF43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1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6E2ACB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lase activity</w:t>
            </w:r>
          </w:p>
        </w:tc>
      </w:tr>
      <w:tr w:rsidR="00235065" w14:paraId="3E708FB8" w14:textId="77777777">
        <w:trPr>
          <w:trHeight w:val="960"/>
        </w:trPr>
        <w:tc>
          <w:tcPr>
            <w:tcW w:w="2571" w:type="dxa"/>
            <w:shd w:val="clear" w:color="000000" w:fill="FFFFFF"/>
            <w:vAlign w:val="center"/>
          </w:tcPr>
          <w:p w14:paraId="06BAA4F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lipoprotein A-I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158066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64359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8F97ED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684FD5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8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6F8B62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lipid binding, phosphatidylcholine-sterol O-acyltransferase activator activity</w:t>
            </w:r>
          </w:p>
        </w:tc>
      </w:tr>
      <w:tr w:rsidR="00235065" w14:paraId="5BBD36E6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7F465D6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ididymal secretory protein E4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97B522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253547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B0A778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B996BE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5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7CE988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ne-type endopeptidase inhibitor activity</w:t>
            </w:r>
          </w:p>
        </w:tc>
      </w:tr>
      <w:tr w:rsidR="00235065" w14:paraId="1603E594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04EFEB9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ithrombin prote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32D2DF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0664753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748FBB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5EED63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8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69D925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osttranslational modification, protein turnover,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perones ;</w:t>
            </w:r>
            <w:proofErr w:type="gramEnd"/>
          </w:p>
        </w:tc>
      </w:tr>
      <w:tr w:rsidR="00235065" w14:paraId="4CA58DF9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2E8B2DD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annexin A1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C69769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94042189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4F7DD5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3F2516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57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22ABD1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ne-type endopeptidase inhibitor activity</w:t>
            </w:r>
          </w:p>
        </w:tc>
      </w:tr>
      <w:tr w:rsidR="00235065" w14:paraId="3C681511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0644692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ose 1-epimer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982623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161154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9FDE30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BFAFBE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5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69E928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hydrate binding and aldose 1-epimerase activity</w:t>
            </w:r>
          </w:p>
        </w:tc>
      </w:tr>
      <w:tr w:rsidR="00235065" w14:paraId="5979F890" w14:textId="77777777">
        <w:trPr>
          <w:trHeight w:val="990"/>
        </w:trPr>
        <w:tc>
          <w:tcPr>
            <w:tcW w:w="2571" w:type="dxa"/>
            <w:shd w:val="clear" w:color="000000" w:fill="FFFFFF"/>
            <w:vAlign w:val="center"/>
          </w:tcPr>
          <w:p w14:paraId="7FFD06B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aldehyde dehydrogenase</w:t>
            </w:r>
          </w:p>
        </w:tc>
        <w:tc>
          <w:tcPr>
            <w:tcW w:w="1650" w:type="dxa"/>
            <w:vMerge w:val="restart"/>
            <w:shd w:val="clear" w:color="000000" w:fill="FFFFFF"/>
            <w:vAlign w:val="center"/>
          </w:tcPr>
          <w:p w14:paraId="28F776A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97032</w:t>
            </w:r>
          </w:p>
        </w:tc>
        <w:tc>
          <w:tcPr>
            <w:tcW w:w="989" w:type="dxa"/>
            <w:vMerge w:val="restart"/>
            <w:shd w:val="clear" w:color="000000" w:fill="FFFFFF"/>
            <w:vAlign w:val="center"/>
          </w:tcPr>
          <w:p w14:paraId="388F5B9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45" w:type="dxa"/>
            <w:vMerge w:val="restart"/>
            <w:shd w:val="clear" w:color="000000" w:fill="FFFFFF"/>
            <w:vAlign w:val="center"/>
          </w:tcPr>
          <w:p w14:paraId="6EB9FD9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91</w:t>
            </w:r>
          </w:p>
        </w:tc>
        <w:tc>
          <w:tcPr>
            <w:tcW w:w="2270" w:type="dxa"/>
            <w:vMerge w:val="restart"/>
            <w:shd w:val="clear" w:color="000000" w:fill="FFFFFF"/>
            <w:vAlign w:val="center"/>
          </w:tcPr>
          <w:p w14:paraId="70431B4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ehyde dehydrogenase [NAD(P)+] activity</w:t>
            </w:r>
          </w:p>
        </w:tc>
      </w:tr>
      <w:tr w:rsidR="00235065" w14:paraId="06A639C0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374185B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amily 1 member A3</w:t>
            </w:r>
          </w:p>
        </w:tc>
        <w:tc>
          <w:tcPr>
            <w:tcW w:w="1650" w:type="dxa"/>
            <w:vMerge/>
            <w:vAlign w:val="center"/>
          </w:tcPr>
          <w:p w14:paraId="67B3189D" w14:textId="77777777" w:rsidR="00235065" w:rsidRDefault="00235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9" w:type="dxa"/>
            <w:vMerge/>
            <w:vAlign w:val="center"/>
          </w:tcPr>
          <w:p w14:paraId="5CC43126" w14:textId="77777777" w:rsidR="00235065" w:rsidRDefault="00235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5" w:type="dxa"/>
            <w:vMerge/>
            <w:vAlign w:val="center"/>
          </w:tcPr>
          <w:p w14:paraId="6D9E7125" w14:textId="77777777" w:rsidR="00235065" w:rsidRDefault="00235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70" w:type="dxa"/>
            <w:vMerge/>
            <w:vAlign w:val="center"/>
          </w:tcPr>
          <w:p w14:paraId="72677952" w14:textId="77777777" w:rsidR="00235065" w:rsidRDefault="002350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235065" w14:paraId="27ED4726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3202311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alpha-2-macroglobul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92173D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56211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365624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3775A7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28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4D55A1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peptidase inhibitor activity</w:t>
            </w:r>
          </w:p>
        </w:tc>
      </w:tr>
      <w:tr w:rsidR="00235065" w14:paraId="498DC1CA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54CF31C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lipoprotein A-II precursor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BB5893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97747304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E5EE33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93FB11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B7884D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homodimerization activity</w:t>
            </w:r>
          </w:p>
        </w:tc>
      </w:tr>
      <w:tr w:rsidR="00235065" w14:paraId="3262BFD8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5E50425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,4-dienoyl-CoA reductase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80EDDC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95442674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D5ED5A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A37A15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3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33564A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idoreductase activity, acting on NADH or NADPH</w:t>
            </w:r>
          </w:p>
        </w:tc>
      </w:tr>
      <w:tr w:rsidR="00235065" w14:paraId="6F645EBB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11669A4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selenium-binding protein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838D03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9403622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6977EB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CE595B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77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EAE4A4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lenium and protein binding</w:t>
            </w:r>
          </w:p>
        </w:tc>
      </w:tr>
      <w:tr w:rsidR="00235065" w14:paraId="2D12FC3B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78931D1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onoamine oxidase A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ECF468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4555141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0D1A72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6062B2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7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5B35D6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ary amine oxidase activity</w:t>
            </w:r>
          </w:p>
        </w:tc>
      </w:tr>
      <w:tr w:rsidR="00235065" w14:paraId="4BFDA327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4C6325A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ganglioside GM2 activator-like isoform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2A900D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74101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8920B4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5C76E1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478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1ED77DB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lipase activator activity</w:t>
            </w:r>
          </w:p>
        </w:tc>
      </w:tr>
      <w:tr w:rsidR="00235065" w14:paraId="38A45E74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5C68DD5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hypothetical protein LOC100038023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DFF579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4573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7CF728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C68790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2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EF719C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kinase bindingand structural constituent of ribosome</w:t>
            </w:r>
          </w:p>
        </w:tc>
      </w:tr>
      <w:tr w:rsidR="00235065" w14:paraId="4DC4B8F6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14C8515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methylmalonate-semialdehyde dehydrogenase [acylating], mitochondrial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3E5889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9403854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7B4F63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456B07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2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CBD85D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olester hydrolase activity</w:t>
            </w:r>
          </w:p>
        </w:tc>
      </w:tr>
      <w:tr w:rsidR="00235065" w14:paraId="052FE312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0EF89B2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P-30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263C15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1537174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7FDE31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1FE3FE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0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1E54FB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inc ion binding, enzyme regulator</w:t>
            </w:r>
          </w:p>
        </w:tc>
      </w:tr>
      <w:tr w:rsidR="00235065" w14:paraId="50DB117E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1926D70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omplement component 4A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213BE7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47780441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4A7EF1C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30D9C7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8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C38247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opeptidase inhibitor activity</w:t>
            </w:r>
          </w:p>
        </w:tc>
      </w:tr>
      <w:tr w:rsidR="00235065" w14:paraId="3347635E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7F3AE4B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hepatoma-derived growth factor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165276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8674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0A696F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1FAE3D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87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104769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wth factor activity</w:t>
            </w:r>
          </w:p>
        </w:tc>
      </w:tr>
      <w:tr w:rsidR="00235065" w14:paraId="5FB7B757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54BBCA1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strin-binding prote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343BB8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43306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87D08B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FC4784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1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F46F1D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etyl-CoA C-acetyltransferase activity</w:t>
            </w:r>
          </w:p>
        </w:tc>
      </w:tr>
      <w:tr w:rsidR="00235065" w14:paraId="562D1073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26016B5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canopy homolog 2 precursor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F7F76D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97307133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7FF039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D3906B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FC2FB3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binding</w:t>
            </w:r>
          </w:p>
        </w:tc>
      </w:tr>
      <w:tr w:rsidR="00235065" w14:paraId="7DF03236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19DCFBF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pha-1 acid glycoprotein, partial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DBA498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6430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EA3BF5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AF0841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8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8090AC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5065" w14:paraId="65C6CAFA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02C3365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glutaredoxin-related protein 5, mitochondrial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6091AE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94038359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659BB3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B70907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6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862EA6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l ion binding and electron carrier activity</w:t>
            </w:r>
          </w:p>
        </w:tc>
      </w:tr>
      <w:tr w:rsidR="00235065" w14:paraId="1FF3F943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1665D20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-beta like prote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B3838E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495144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6EAE8C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CF005D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F1DA94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kinase C binding</w:t>
            </w:r>
          </w:p>
        </w:tc>
      </w:tr>
      <w:tr w:rsidR="00235065" w14:paraId="7EB8C8FC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6DAE4B7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lipoprotein C-III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292030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64361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468BD61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DA0744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1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F99149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lipid binding and lipase inhibitor activity</w:t>
            </w:r>
          </w:p>
        </w:tc>
      </w:tr>
      <w:tr w:rsidR="00235065" w14:paraId="7742EC91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120378B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echol-O-methyltransfer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A3AC00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8581843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AE675B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63E896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2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82B114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echol O-methyltransferase activity</w:t>
            </w:r>
          </w:p>
        </w:tc>
      </w:tr>
      <w:tr w:rsidR="00235065" w14:paraId="5EB988B9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5D7A68B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otriesterase-related prote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C10200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66448441177.1|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51A892F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B19F37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47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D9D830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lase activity, acting on ester bonds</w:t>
            </w:r>
          </w:p>
        </w:tc>
      </w:tr>
      <w:tr w:rsidR="00235065" w14:paraId="7ED70DEA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0EBF1CD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omogranin B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4C232B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0121853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92011F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E5ECE4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6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61C82E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5065" w14:paraId="4EB8220B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1B3DD21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ipocyte fatty acid-binding prote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DB11DB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416039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ECD9DC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12B43F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.58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3DA749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porter activity</w:t>
            </w:r>
          </w:p>
        </w:tc>
      </w:tr>
      <w:tr w:rsidR="00235065" w14:paraId="2843F665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08FEE1A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TP53-regulated inhibitor of apoptosis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522AAF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9254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E05988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7B941D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920BEC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teine-type endopeptidase inhibitor activity involved in apoptotic process</w:t>
            </w:r>
          </w:p>
        </w:tc>
      </w:tr>
      <w:tr w:rsidR="00235065" w14:paraId="2BF3442B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52503E3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peroxiredoxin-1 isoform 5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B6F55F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5940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941AEF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7E2D3A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3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3DFCE1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oredoxin peroxidase activity</w:t>
            </w:r>
          </w:p>
        </w:tc>
      </w:tr>
      <w:tr w:rsidR="00235065" w14:paraId="71EBD4E0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2E8AF55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alpha-aminoadipic semialdehyde dehydrogenase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3F3150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8105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F79674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F7C1D8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5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785C53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ine-aldehyde dehydrogenase activity</w:t>
            </w:r>
          </w:p>
        </w:tc>
      </w:tr>
      <w:tr w:rsidR="00235065" w14:paraId="16527E85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7F5285E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hydroxyanthranilate 3,4-dioxy gen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BE85B9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973226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C0F8EB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BE400C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4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4FE2EB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hydroxyanthranilate 3,4-dioxygenase activity</w:t>
            </w:r>
          </w:p>
        </w:tc>
      </w:tr>
      <w:tr w:rsidR="00235065" w14:paraId="7F0AA952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75CC609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gel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CA2B4D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6421409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490034E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7FA86D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3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113C8C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n binding</w:t>
            </w:r>
          </w:p>
        </w:tc>
      </w:tr>
      <w:tr w:rsidR="00235065" w14:paraId="5034DA34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570EBAF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lta-1-pyrroline-5-carboxylate dehydrogenase, mitochondrial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B28035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658229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91486A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37FA10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68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252091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ectron carrier activity</w:t>
            </w:r>
          </w:p>
        </w:tc>
      </w:tr>
      <w:tr w:rsidR="00235065" w14:paraId="5F874229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16A3E51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carbonic anhydrase 2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8997CC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9403709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3549FB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07FAC3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4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CFD613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nate dehydratase activity</w:t>
            </w:r>
          </w:p>
        </w:tc>
      </w:tr>
      <w:tr w:rsidR="00235065" w14:paraId="6BFE06FA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630219A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kotriene A4 hydrol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29DFD3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6220489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2073A7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A5B804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6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355572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inopeptidase activity zinc ion binding</w:t>
            </w:r>
          </w:p>
        </w:tc>
      </w:tr>
      <w:tr w:rsidR="00235065" w14:paraId="6F5A2CCD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0B5E966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histone H2A type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6BD221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9403981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0D0E3E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8C40D2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97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43A65A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NA binding and enzyme binding</w:t>
            </w:r>
          </w:p>
        </w:tc>
      </w:tr>
      <w:tr w:rsidR="00235065" w14:paraId="3611CD09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7175A7B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osin light chain isoform LC17b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9AFD90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5357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A26526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B356B8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6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B6BEA8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uctural constituent of muscle</w:t>
            </w:r>
          </w:p>
        </w:tc>
      </w:tr>
      <w:tr w:rsidR="00235065" w14:paraId="1B8C9BCE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63F3936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uncoupling protein 3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269EA8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416589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456DAF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31A153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81.87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AAD75C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idative phosphorylation uncoupler activity</w:t>
            </w:r>
          </w:p>
        </w:tc>
      </w:tr>
      <w:tr w:rsidR="00235065" w14:paraId="712A551A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7C41E40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at shock 10kD prote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6D5071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052586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57D68E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72E293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4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0EF8E1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aperone binding</w:t>
            </w:r>
          </w:p>
        </w:tc>
      </w:tr>
      <w:tr w:rsidR="00235065" w14:paraId="64614F8A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000FBD5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tochondrial aldehyde dehydrogenase 2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6E0301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81295909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1A1A8A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1CF6B6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0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D572CE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dehyde dehydrogenase [NAD(P)+] activity</w:t>
            </w:r>
          </w:p>
        </w:tc>
      </w:tr>
      <w:tr w:rsidR="00235065" w14:paraId="2A41BEF6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04353A8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cytosol aminopeptidase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91298E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8737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98052D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AF7178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9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44DDDC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lloexopeptidase activity</w:t>
            </w:r>
          </w:p>
        </w:tc>
      </w:tr>
      <w:tr w:rsidR="00235065" w14:paraId="3A7EE8E5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3747A88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adipocyte plasma membrane-associated prote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3190F9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30835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37912A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6CDDDA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0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2BDE82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ylesterase and strictosidine synthase activity</w:t>
            </w:r>
          </w:p>
        </w:tc>
      </w:tr>
      <w:tr w:rsidR="00235065" w14:paraId="620A1F85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31B967C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hemoglobin subunit beta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0CF9EF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6324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812BA8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18BBC5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7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18C53EE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xygen transporter activity</w:t>
            </w:r>
          </w:p>
        </w:tc>
      </w:tr>
      <w:tr w:rsidR="00235065" w14:paraId="18732613" w14:textId="77777777">
        <w:trPr>
          <w:trHeight w:val="960"/>
        </w:trPr>
        <w:tc>
          <w:tcPr>
            <w:tcW w:w="2571" w:type="dxa"/>
            <w:shd w:val="clear" w:color="000000" w:fill="FFFFFF"/>
            <w:vAlign w:val="center"/>
          </w:tcPr>
          <w:p w14:paraId="39680CB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bophorin I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7BD2C7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985722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5F6086F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52747A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9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1EF42D1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lichyl-diphosphooligosaccharide-protein glycotransferase activity</w:t>
            </w:r>
          </w:p>
        </w:tc>
      </w:tr>
      <w:tr w:rsidR="00235065" w14:paraId="53A2D3CB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1488626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peroxide dismutase [Mn], mitochondrial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F339F1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228358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A6A625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E4B4D3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59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19DD236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nganese ion binding</w:t>
            </w:r>
          </w:p>
        </w:tc>
      </w:tr>
      <w:tr w:rsidR="00235065" w14:paraId="5E4CC351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28A3FC3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hypothetical protein LOC10051684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610CD2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95403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D9A7FC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B2584E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2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1968A34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-hydroxyisobutyrate dehydrogenase activity</w:t>
            </w:r>
          </w:p>
        </w:tc>
      </w:tr>
      <w:tr w:rsidR="00235065" w14:paraId="60216A56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41EDE32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asome activator 28 beta subunit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E310CA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0315381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ABEBA8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205D94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6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56D60A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5065" w14:paraId="33279398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7CF9619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 peptidase 1, mitochondrial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622FEA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234934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791450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B122C5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16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33C80D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tochondrial heavy strand promoter anti-sense binding</w:t>
            </w:r>
          </w:p>
        </w:tc>
      </w:tr>
      <w:tr w:rsidR="00235065" w14:paraId="0FC76C48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1055FFB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 heavy chain variable VDJ region, partial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E40E77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558859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AFD09C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86D556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4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57189F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5065" w14:paraId="31AA7895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7091B09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thione peroxidase 3 precursor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02F7D2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6964636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58E1DA5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B83631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9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A7DA83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thione peroxidase activity</w:t>
            </w:r>
          </w:p>
        </w:tc>
      </w:tr>
      <w:tr w:rsidR="00235065" w14:paraId="55DEBB35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73E0AD9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al sequence receptor, alpha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D7156C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9763242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501BA63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FC3E76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3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991B52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5065" w14:paraId="164BA88F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5CC0C2A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-adenosylhomocysteine hydrol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9F7ADA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40644231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5DCD894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3117552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86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72BCC5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D binding and copper ion binding</w:t>
            </w:r>
          </w:p>
        </w:tc>
      </w:tr>
      <w:tr w:rsidR="00235065" w14:paraId="7F775764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6F8E463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4-trimethylaminobutyral dehyde dehydrogen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027DA9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9403683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53FA629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7A6405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3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FFEDD2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-pyrroline dehydrogenase activity</w:t>
            </w:r>
          </w:p>
        </w:tc>
      </w:tr>
      <w:tr w:rsidR="00235065" w14:paraId="1FFF8142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20608DF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xosaminidase A alpha polypeptid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3321EB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6911792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4D0DC8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BA8C13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6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14085DB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-N-acetylhexosaminidase activity</w:t>
            </w:r>
          </w:p>
        </w:tc>
      </w:tr>
      <w:tr w:rsidR="00235065" w14:paraId="1432028E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280E83A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ig kappa chain V-II region RPMI 6410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FDDDD8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82129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D8997C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28FBB0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706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F06D54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5065" w14:paraId="3F72BFFB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5D98C6A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fumarylacetoacetate hydrolase domain-containing protein 2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490A7A1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52000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1FABAB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ADAE48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A7F447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l ion binding</w:t>
            </w:r>
          </w:p>
        </w:tc>
      </w:tr>
      <w:tr w:rsidR="00235065" w14:paraId="4ECC8CD4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303BDAD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acyl-coenzyme A thioesterase 6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347886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94038528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A49B66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8E69FF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36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32930FA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boxylesterase and thiolester hydrolase activity</w:t>
            </w:r>
          </w:p>
        </w:tc>
      </w:tr>
      <w:tr w:rsidR="00235065" w14:paraId="17736FFE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184370F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hioredoxin-dependent peroxide reductase, mitochondrial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E51864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7300323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489A184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AA15F3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BCD8BA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tein C-terminus binding and peroxiredoxin activity</w:t>
            </w:r>
          </w:p>
        </w:tc>
      </w:tr>
      <w:tr w:rsidR="00235065" w14:paraId="66BCE1B8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429C338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ta 2-microglobuli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D7163C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0979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20CFFA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7B7FB4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6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8300F0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235065" w14:paraId="4A133C42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772C44F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ho GDP dissociation inhibitor (GDI) beta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85E412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6716314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52F70AA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A5F8DA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4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6EC9AD8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Pase activator activity</w:t>
            </w:r>
          </w:p>
        </w:tc>
      </w:tr>
      <w:tr w:rsidR="00235065" w14:paraId="14D3B1AE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5EFB819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cosidase 2 subunit beta precursor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1A6B6D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47446687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3C08F0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2D3ABE7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3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1A93E9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sphatidylinositol binding</w:t>
            </w:r>
          </w:p>
        </w:tc>
      </w:tr>
      <w:tr w:rsidR="00235065" w14:paraId="537D5A1B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18540CD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caldesmon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B7E846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75365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FA94E0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D229BB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5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3BD62A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lmodulin, actin and myosin binding</w:t>
            </w:r>
          </w:p>
        </w:tc>
      </w:tr>
      <w:tr w:rsidR="00235065" w14:paraId="49438C6F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0AF6B0A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purine nucleoside phosphoryl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4E4A1C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94038973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421F53B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6DA859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15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842E47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rug and phosphate ion binding</w:t>
            </w:r>
          </w:p>
        </w:tc>
      </w:tr>
      <w:tr w:rsidR="00235065" w14:paraId="37654863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3F6F6B0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fumarylacetoacet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06A745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29227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7EFE044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71F7B78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73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7482FF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umarylacetoacetase activity and metal ion binding</w:t>
            </w:r>
          </w:p>
        </w:tc>
      </w:tr>
      <w:tr w:rsidR="00235065" w14:paraId="66FEE6FD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4396CB2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eukaryotic translation initiation factor 3 subunit A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0AFC015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19404212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00CD2C1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5A21705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6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FE0328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lation initiation factor activity</w:t>
            </w:r>
          </w:p>
        </w:tc>
      </w:tr>
      <w:tr w:rsidR="00235065" w14:paraId="6B2D5723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5BF06D7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apoptosis-inducing factor 1, mitochondrial isoform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31A4949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76941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1E4882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748BF61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6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CE292F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lavin adenine dinucleotide binding</w:t>
            </w:r>
          </w:p>
        </w:tc>
      </w:tr>
      <w:tr w:rsidR="00235065" w14:paraId="3088C2DC" w14:textId="77777777">
        <w:trPr>
          <w:trHeight w:val="720"/>
        </w:trPr>
        <w:tc>
          <w:tcPr>
            <w:tcW w:w="2571" w:type="dxa"/>
            <w:shd w:val="clear" w:color="000000" w:fill="FFFFFF"/>
            <w:vAlign w:val="center"/>
          </w:tcPr>
          <w:p w14:paraId="4574BD2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ES1 protein homolog, mitochondrial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A890FC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30083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72F2F3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834313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26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551071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condary metabolites biosynthesis, transport and catabolism</w:t>
            </w:r>
          </w:p>
        </w:tc>
      </w:tr>
      <w:tr w:rsidR="00235065" w14:paraId="6A2B727D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09A847C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selenium glutathione phospholipid hydroperoxide peroxidase (PHGPx)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7D6F05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6689393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2BD013C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89373A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48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7BC9075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tathione peroxidase activity</w:t>
            </w:r>
          </w:p>
        </w:tc>
      </w:tr>
      <w:tr w:rsidR="00235065" w14:paraId="4BCE3CA0" w14:textId="77777777">
        <w:trPr>
          <w:trHeight w:val="312"/>
        </w:trPr>
        <w:tc>
          <w:tcPr>
            <w:tcW w:w="2571" w:type="dxa"/>
            <w:shd w:val="clear" w:color="000000" w:fill="FFFFFF"/>
            <w:vAlign w:val="center"/>
          </w:tcPr>
          <w:p w14:paraId="1FD4162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chrome b5 type B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2663A45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22743031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57A4C8A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67B315E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8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5C5BE0D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l ion binding</w:t>
            </w:r>
          </w:p>
        </w:tc>
      </w:tr>
      <w:tr w:rsidR="00235065" w14:paraId="7EBD7471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41F8A4C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chromobox protein homolog 3-like isoform 1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7AD5901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95422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6E06F9C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1CAA607B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34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F43FFE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entical protein binding</w:t>
            </w:r>
          </w:p>
        </w:tc>
      </w:tr>
      <w:tr w:rsidR="00235065" w14:paraId="37799572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45291B58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" w:name="OLE_LINK5" w:colFirst="0" w:colLast="4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ng-chain 3-ketoacyl-CoA thiolas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550AE864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6165556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1E8233F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0410A3AA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62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0D6359D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D binding and long-chain- enoyl-CoA hydratase activity</w:t>
            </w:r>
          </w:p>
        </w:tc>
      </w:tr>
      <w:bookmarkEnd w:id="5"/>
      <w:tr w:rsidR="00235065" w14:paraId="17830605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4E670D2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serpin A3-8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62718496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50587171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37F8576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D3D7C8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28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4AE03CA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ine-type endopeptidase inhibitor activity</w:t>
            </w:r>
          </w:p>
        </w:tc>
      </w:tr>
      <w:tr w:rsidR="00235065" w14:paraId="5D46A9BC" w14:textId="77777777">
        <w:trPr>
          <w:trHeight w:val="480"/>
        </w:trPr>
        <w:tc>
          <w:tcPr>
            <w:tcW w:w="2571" w:type="dxa"/>
            <w:shd w:val="clear" w:color="000000" w:fill="FFFFFF"/>
            <w:vAlign w:val="center"/>
          </w:tcPr>
          <w:p w14:paraId="188AA843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hydroxyacid-oxoacid transhydrogenase, mitochondrial-like</w:t>
            </w:r>
          </w:p>
        </w:tc>
        <w:tc>
          <w:tcPr>
            <w:tcW w:w="1650" w:type="dxa"/>
            <w:shd w:val="clear" w:color="000000" w:fill="FFFFFF"/>
            <w:vAlign w:val="center"/>
          </w:tcPr>
          <w:p w14:paraId="1A65DFE5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11253769</w:t>
            </w:r>
          </w:p>
        </w:tc>
        <w:tc>
          <w:tcPr>
            <w:tcW w:w="989" w:type="dxa"/>
            <w:shd w:val="clear" w:color="000000" w:fill="FFFFFF"/>
            <w:vAlign w:val="center"/>
          </w:tcPr>
          <w:p w14:paraId="514B0797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745" w:type="dxa"/>
            <w:shd w:val="clear" w:color="000000" w:fill="FFFFFF"/>
            <w:vAlign w:val="center"/>
          </w:tcPr>
          <w:p w14:paraId="466F1CEC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01</w:t>
            </w:r>
          </w:p>
        </w:tc>
        <w:tc>
          <w:tcPr>
            <w:tcW w:w="2270" w:type="dxa"/>
            <w:shd w:val="clear" w:color="000000" w:fill="FFFFFF"/>
            <w:vAlign w:val="center"/>
          </w:tcPr>
          <w:p w14:paraId="2FB5673F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xyacid-oxoacid transhydrogenase activity</w:t>
            </w:r>
          </w:p>
        </w:tc>
      </w:tr>
      <w:tr w:rsidR="00235065" w14:paraId="73581EE5" w14:textId="77777777">
        <w:trPr>
          <w:trHeight w:val="480"/>
        </w:trPr>
        <w:tc>
          <w:tcPr>
            <w:tcW w:w="257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AEA86EE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milar to adenylate kinase 2, mitochondrial-like isoform 1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2475F69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|335309396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723F7DD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9E8C662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9</w:t>
            </w:r>
          </w:p>
        </w:tc>
        <w:tc>
          <w:tcPr>
            <w:tcW w:w="227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20F6310" w14:textId="77777777" w:rsidR="00235065" w:rsidRDefault="00D1575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nylate kinase activity and ATP binding</w:t>
            </w:r>
          </w:p>
        </w:tc>
      </w:tr>
    </w:tbl>
    <w:p w14:paraId="16A63F57" w14:textId="77777777" w:rsidR="00235065" w:rsidRDefault="00235065"/>
    <w:sectPr w:rsidR="002350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01C4"/>
    <w:rsid w:val="00074BEA"/>
    <w:rsid w:val="00235065"/>
    <w:rsid w:val="002F4633"/>
    <w:rsid w:val="00526579"/>
    <w:rsid w:val="00571826"/>
    <w:rsid w:val="006866C2"/>
    <w:rsid w:val="006A126E"/>
    <w:rsid w:val="00722207"/>
    <w:rsid w:val="007B302D"/>
    <w:rsid w:val="00863FA0"/>
    <w:rsid w:val="008D21ED"/>
    <w:rsid w:val="00935A50"/>
    <w:rsid w:val="0096271C"/>
    <w:rsid w:val="009B7DE9"/>
    <w:rsid w:val="00A87E3F"/>
    <w:rsid w:val="00AC01C4"/>
    <w:rsid w:val="00AD1745"/>
    <w:rsid w:val="00B15F5C"/>
    <w:rsid w:val="00B737DD"/>
    <w:rsid w:val="00CD755B"/>
    <w:rsid w:val="00D15756"/>
    <w:rsid w:val="00D5748D"/>
    <w:rsid w:val="00D60D84"/>
    <w:rsid w:val="00D7508D"/>
    <w:rsid w:val="00F30312"/>
    <w:rsid w:val="00FA6CFB"/>
    <w:rsid w:val="14405190"/>
    <w:rsid w:val="165E3DDD"/>
    <w:rsid w:val="5A4C7FFB"/>
    <w:rsid w:val="6E6B6A0A"/>
    <w:rsid w:val="764A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C15475"/>
  <w15:docId w15:val="{BBFA37B9-D0B2-40DE-910A-10D307318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qFormat/>
    <w:rPr>
      <w:color w:val="800080"/>
      <w:u w:val="single"/>
    </w:rPr>
  </w:style>
  <w:style w:type="character" w:styleId="aa">
    <w:name w:val="Hyperlink"/>
    <w:basedOn w:val="a0"/>
    <w:uiPriority w:val="99"/>
    <w:semiHidden/>
    <w:unhideWhenUsed/>
    <w:rPr>
      <w:color w:val="0000FF"/>
      <w:u w:val="single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6">
    <w:name w:val="xl66"/>
    <w:basedOn w:val="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7">
    <w:name w:val="xl67"/>
    <w:basedOn w:val="a"/>
    <w:qFormat/>
    <w:pPr>
      <w:widowControl/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8">
    <w:name w:val="xl68"/>
    <w:basedOn w:val="a"/>
    <w:pPr>
      <w:widowControl/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9">
    <w:name w:val="xl69"/>
    <w:basedOn w:val="a"/>
    <w:qFormat/>
    <w:pPr>
      <w:widowControl/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70">
    <w:name w:val="xl70"/>
    <w:basedOn w:val="a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71">
    <w:name w:val="xl71"/>
    <w:basedOn w:val="a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0000"/>
      <w:kern w:val="0"/>
      <w:sz w:val="18"/>
      <w:szCs w:val="18"/>
    </w:rPr>
  </w:style>
  <w:style w:type="paragraph" w:customStyle="1" w:styleId="xl73">
    <w:name w:val="xl73"/>
    <w:basedOn w:val="a"/>
    <w:qFormat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74">
    <w:name w:val="xl74"/>
    <w:basedOn w:val="a"/>
    <w:qFormat/>
    <w:pPr>
      <w:widowControl/>
      <w:pBdr>
        <w:top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kern w:val="2"/>
      <w:sz w:val="18"/>
      <w:szCs w:val="18"/>
    </w:rPr>
  </w:style>
  <w:style w:type="character" w:customStyle="1" w:styleId="a8">
    <w:name w:val="页眉 字符"/>
    <w:basedOn w:val="a0"/>
    <w:link w:val="a7"/>
    <w:uiPriority w:val="99"/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4184</Words>
  <Characters>23854</Characters>
  <Application>Microsoft Office Word</Application>
  <DocSecurity>0</DocSecurity>
  <Lines>198</Lines>
  <Paragraphs>55</Paragraphs>
  <ScaleCrop>false</ScaleCrop>
  <Company/>
  <LinksUpToDate>false</LinksUpToDate>
  <CharactersWithSpaces>27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Tian yue</dc:creator>
  <cp:lastModifiedBy>Yu Tian yue</cp:lastModifiedBy>
  <cp:revision>10</cp:revision>
  <dcterms:created xsi:type="dcterms:W3CDTF">2020-04-28T08:07:00Z</dcterms:created>
  <dcterms:modified xsi:type="dcterms:W3CDTF">2020-05-14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